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02E8D5" w14:textId="5C5E5680" w:rsidR="00BD71E0" w:rsidRPr="00AD66DF" w:rsidRDefault="005A7C02">
      <w:pPr>
        <w:rPr>
          <w:b/>
          <w:bCs/>
        </w:rPr>
      </w:pPr>
      <w:r w:rsidRPr="00AD66DF">
        <w:rPr>
          <w:b/>
          <w:bCs/>
        </w:rPr>
        <w:t>Supplementary Material</w:t>
      </w:r>
    </w:p>
    <w:p w14:paraId="0CAD2715" w14:textId="77777777" w:rsidR="005A7C02" w:rsidRPr="00AD66DF" w:rsidRDefault="005A7C02">
      <w:pPr>
        <w:rPr>
          <w:b/>
          <w:bCs/>
        </w:rPr>
      </w:pPr>
    </w:p>
    <w:p w14:paraId="2DB5E6BF" w14:textId="54F4E3BB" w:rsidR="005A7C02" w:rsidRPr="00AD66DF" w:rsidRDefault="005A7C02">
      <w:pPr>
        <w:rPr>
          <w:b/>
          <w:bCs/>
        </w:rPr>
      </w:pPr>
      <w:r w:rsidRPr="00AD66DF">
        <w:rPr>
          <w:b/>
          <w:bCs/>
        </w:rPr>
        <w:t xml:space="preserve">Supplementary </w:t>
      </w:r>
      <w:r w:rsidR="00FE7F1B">
        <w:rPr>
          <w:b/>
          <w:bCs/>
        </w:rPr>
        <w:t>T</w:t>
      </w:r>
      <w:r w:rsidRPr="00AD66DF">
        <w:rPr>
          <w:b/>
          <w:bCs/>
        </w:rPr>
        <w:t>able I</w:t>
      </w:r>
    </w:p>
    <w:p w14:paraId="7AFC8ACD" w14:textId="77777777" w:rsidR="005A7C02" w:rsidRPr="00AD66DF" w:rsidRDefault="005A7C02">
      <w:pPr>
        <w:rPr>
          <w:b/>
          <w:bCs/>
        </w:rPr>
      </w:pPr>
    </w:p>
    <w:p w14:paraId="6F49732E" w14:textId="29FAE8DB" w:rsidR="005A7C02" w:rsidRPr="00AD66DF" w:rsidRDefault="005A7C02">
      <w:pPr>
        <w:rPr>
          <w:b/>
          <w:bCs/>
        </w:rPr>
      </w:pPr>
      <w:r w:rsidRPr="00AD66DF">
        <w:rPr>
          <w:b/>
          <w:bCs/>
        </w:rPr>
        <w:t>Detailed statistical analysis</w:t>
      </w:r>
    </w:p>
    <w:p w14:paraId="2DCF2AB6" w14:textId="77777777" w:rsidR="005A7C02" w:rsidRDefault="005A7C02"/>
    <w:p w14:paraId="7EFE3142" w14:textId="474594C7" w:rsidR="00D57C3B" w:rsidRPr="00AD66DF" w:rsidRDefault="00D57C3B">
      <w:pPr>
        <w:rPr>
          <w:b/>
          <w:bCs/>
        </w:rPr>
      </w:pPr>
      <w:r w:rsidRPr="00AD66DF">
        <w:rPr>
          <w:b/>
          <w:bCs/>
        </w:rPr>
        <w:t>Experiment I:</w:t>
      </w:r>
      <w:r w:rsidR="00AD66DF">
        <w:rPr>
          <w:b/>
          <w:bCs/>
        </w:rPr>
        <w:t xml:space="preserve"> </w:t>
      </w:r>
      <w:r w:rsidRPr="00AD66DF">
        <w:rPr>
          <w:b/>
          <w:bCs/>
        </w:rPr>
        <w:t>Effects of cisplatin on FGF21 plasma levels and Fgf21 mRNA expression in the liver</w:t>
      </w:r>
      <w:r w:rsidR="00AD66DF" w:rsidRPr="00AD66DF">
        <w:rPr>
          <w:b/>
          <w:bCs/>
        </w:rPr>
        <w:t xml:space="preserve"> (Student’s t-test)</w:t>
      </w:r>
    </w:p>
    <w:p w14:paraId="2402251D" w14:textId="23F8F56D" w:rsidR="00D57C3B" w:rsidRDefault="00D57C3B">
      <w:pPr>
        <w:rPr>
          <w:lang w:val="fr-FR"/>
        </w:rPr>
      </w:pPr>
      <w:r w:rsidRPr="00AD66DF">
        <w:rPr>
          <w:lang w:val="fr-FR"/>
        </w:rPr>
        <w:t xml:space="preserve">FGF21 plasma </w:t>
      </w:r>
      <w:proofErr w:type="spellStart"/>
      <w:r w:rsidRPr="00AD66DF">
        <w:rPr>
          <w:lang w:val="fr-FR"/>
        </w:rPr>
        <w:t>levels</w:t>
      </w:r>
      <w:proofErr w:type="spellEnd"/>
      <w:r w:rsidR="00AD66DF" w:rsidRPr="00AD66DF">
        <w:rPr>
          <w:lang w:val="fr-FR"/>
        </w:rPr>
        <w:tab/>
      </w:r>
      <w:r w:rsidR="00AD66DF" w:rsidRPr="00AD66DF">
        <w:rPr>
          <w:lang w:val="fr-FR"/>
        </w:rPr>
        <w:tab/>
      </w:r>
      <w:r w:rsidR="00AD66DF" w:rsidRPr="00AD66DF">
        <w:rPr>
          <w:lang w:val="fr-FR"/>
        </w:rPr>
        <w:tab/>
      </w:r>
      <w:r w:rsidR="00AD66DF" w:rsidRPr="00AD66DF">
        <w:rPr>
          <w:lang w:val="fr-FR"/>
        </w:rPr>
        <w:tab/>
      </w:r>
      <w:proofErr w:type="gramStart"/>
      <w:r w:rsidR="00AD66DF" w:rsidRPr="00AD66DF">
        <w:rPr>
          <w:lang w:val="fr-FR"/>
        </w:rPr>
        <w:t>t(9)=</w:t>
      </w:r>
      <w:proofErr w:type="gramEnd"/>
      <w:r w:rsidR="00AD66DF" w:rsidRPr="00AD66DF">
        <w:rPr>
          <w:lang w:val="fr-FR"/>
        </w:rPr>
        <w:t>3.3</w:t>
      </w:r>
      <w:r w:rsidR="00AD66DF" w:rsidRPr="00AD66DF">
        <w:rPr>
          <w:lang w:val="fr-FR"/>
        </w:rPr>
        <w:tab/>
      </w:r>
      <w:r w:rsidR="00AD66DF" w:rsidRPr="00AD66DF">
        <w:rPr>
          <w:lang w:val="fr-FR"/>
        </w:rPr>
        <w:tab/>
        <w:t>p&lt;</w:t>
      </w:r>
      <w:r w:rsidR="00AD66DF">
        <w:rPr>
          <w:lang w:val="fr-FR"/>
        </w:rPr>
        <w:t>0.01</w:t>
      </w:r>
    </w:p>
    <w:p w14:paraId="1C989211" w14:textId="0F972E50" w:rsidR="00AD66DF" w:rsidRDefault="00AD66DF">
      <w:pPr>
        <w:rPr>
          <w:lang w:val="fr-FR"/>
        </w:rPr>
      </w:pPr>
      <w:r>
        <w:rPr>
          <w:lang w:val="fr-FR"/>
        </w:rPr>
        <w:t xml:space="preserve">Fgf21 </w:t>
      </w:r>
      <w:proofErr w:type="spellStart"/>
      <w:r>
        <w:rPr>
          <w:lang w:val="fr-FR"/>
        </w:rPr>
        <w:t>mRNA</w:t>
      </w:r>
      <w:proofErr w:type="spellEnd"/>
      <w:r>
        <w:rPr>
          <w:lang w:val="fr-FR"/>
        </w:rPr>
        <w:t xml:space="preserve"> </w:t>
      </w:r>
      <w:proofErr w:type="spellStart"/>
      <w:r>
        <w:rPr>
          <w:lang w:val="fr-FR"/>
        </w:rPr>
        <w:t>liver</w:t>
      </w:r>
      <w:proofErr w:type="spellEnd"/>
      <w:r>
        <w:rPr>
          <w:lang w:val="fr-FR"/>
        </w:rPr>
        <w:tab/>
      </w:r>
      <w:r>
        <w:rPr>
          <w:lang w:val="fr-FR"/>
        </w:rPr>
        <w:tab/>
      </w:r>
      <w:r>
        <w:rPr>
          <w:lang w:val="fr-FR"/>
        </w:rPr>
        <w:tab/>
      </w:r>
      <w:r>
        <w:rPr>
          <w:lang w:val="fr-FR"/>
        </w:rPr>
        <w:tab/>
      </w:r>
      <w:proofErr w:type="gramStart"/>
      <w:r>
        <w:rPr>
          <w:lang w:val="fr-FR"/>
        </w:rPr>
        <w:t>t(10)=</w:t>
      </w:r>
      <w:proofErr w:type="gramEnd"/>
      <w:r>
        <w:rPr>
          <w:lang w:val="fr-FR"/>
        </w:rPr>
        <w:t>4.2</w:t>
      </w:r>
      <w:r>
        <w:rPr>
          <w:lang w:val="fr-FR"/>
        </w:rPr>
        <w:tab/>
      </w:r>
      <w:r>
        <w:rPr>
          <w:lang w:val="fr-FR"/>
        </w:rPr>
        <w:tab/>
        <w:t>p&lt;0.01</w:t>
      </w:r>
    </w:p>
    <w:p w14:paraId="4AD9C2AF" w14:textId="77777777" w:rsidR="00AD66DF" w:rsidRDefault="00AD66DF">
      <w:pPr>
        <w:rPr>
          <w:lang w:val="fr-FR"/>
        </w:rPr>
      </w:pPr>
    </w:p>
    <w:p w14:paraId="0AE3FDBD" w14:textId="41C61D5A" w:rsidR="00AD66DF" w:rsidRPr="00AD66DF" w:rsidRDefault="00AD66DF">
      <w:pPr>
        <w:rPr>
          <w:b/>
          <w:bCs/>
        </w:rPr>
      </w:pPr>
      <w:r w:rsidRPr="00AD66DF">
        <w:rPr>
          <w:b/>
          <w:bCs/>
        </w:rPr>
        <w:t xml:space="preserve">Experiment </w:t>
      </w:r>
      <w:proofErr w:type="gramStart"/>
      <w:r w:rsidRPr="00AD66DF">
        <w:rPr>
          <w:b/>
          <w:bCs/>
        </w:rPr>
        <w:t>II :</w:t>
      </w:r>
      <w:proofErr w:type="gramEnd"/>
      <w:r w:rsidRPr="00AD66DF">
        <w:rPr>
          <w:b/>
          <w:bCs/>
        </w:rPr>
        <w:t xml:space="preserve"> Effect of </w:t>
      </w:r>
      <w:proofErr w:type="spellStart"/>
      <w:r w:rsidRPr="00AD66DF">
        <w:rPr>
          <w:b/>
          <w:bCs/>
        </w:rPr>
        <w:t>mEER</w:t>
      </w:r>
      <w:proofErr w:type="spellEnd"/>
      <w:r w:rsidRPr="00AD66DF">
        <w:rPr>
          <w:b/>
          <w:bCs/>
        </w:rPr>
        <w:t xml:space="preserve"> tumor on FGF21 plasma levels and Fgf21 mRNA expression in the liver (Student t-test)</w:t>
      </w:r>
    </w:p>
    <w:p w14:paraId="67A5D9DA" w14:textId="0F31A56D" w:rsidR="00AD66DF" w:rsidRDefault="00AD66DF">
      <w:pPr>
        <w:rPr>
          <w:lang w:val="fr-FR"/>
        </w:rPr>
      </w:pPr>
      <w:r w:rsidRPr="00AD66DF">
        <w:rPr>
          <w:lang w:val="fr-FR"/>
        </w:rPr>
        <w:t xml:space="preserve">FGF21 plasma </w:t>
      </w:r>
      <w:proofErr w:type="spellStart"/>
      <w:r w:rsidRPr="00AD66DF">
        <w:rPr>
          <w:lang w:val="fr-FR"/>
        </w:rPr>
        <w:t>levels</w:t>
      </w:r>
      <w:proofErr w:type="spellEnd"/>
      <w:r w:rsidRPr="00AD66DF">
        <w:rPr>
          <w:lang w:val="fr-FR"/>
        </w:rPr>
        <w:tab/>
      </w:r>
      <w:r w:rsidRPr="00AD66DF">
        <w:rPr>
          <w:lang w:val="fr-FR"/>
        </w:rPr>
        <w:tab/>
      </w:r>
      <w:r w:rsidRPr="00AD66DF">
        <w:rPr>
          <w:lang w:val="fr-FR"/>
        </w:rPr>
        <w:tab/>
      </w:r>
      <w:r w:rsidRPr="00AD66DF">
        <w:rPr>
          <w:lang w:val="fr-FR"/>
        </w:rPr>
        <w:tab/>
      </w:r>
      <w:proofErr w:type="gramStart"/>
      <w:r w:rsidRPr="00AD66DF">
        <w:rPr>
          <w:lang w:val="fr-FR"/>
        </w:rPr>
        <w:t>t(14)=</w:t>
      </w:r>
      <w:proofErr w:type="gramEnd"/>
      <w:r w:rsidRPr="00AD66DF">
        <w:rPr>
          <w:lang w:val="fr-FR"/>
        </w:rPr>
        <w:t>5.9</w:t>
      </w:r>
      <w:r w:rsidRPr="00AD66DF">
        <w:rPr>
          <w:lang w:val="fr-FR"/>
        </w:rPr>
        <w:tab/>
      </w:r>
      <w:r w:rsidRPr="00AD66DF">
        <w:rPr>
          <w:lang w:val="fr-FR"/>
        </w:rPr>
        <w:tab/>
        <w:t>p&lt;</w:t>
      </w:r>
      <w:r>
        <w:rPr>
          <w:lang w:val="fr-FR"/>
        </w:rPr>
        <w:t>0.001</w:t>
      </w:r>
    </w:p>
    <w:p w14:paraId="761081CD" w14:textId="437A2A72" w:rsidR="00AD66DF" w:rsidRPr="00FE7F1B" w:rsidRDefault="00AD66DF">
      <w:pPr>
        <w:rPr>
          <w:lang w:val="fr-FR"/>
        </w:rPr>
      </w:pPr>
      <w:r w:rsidRPr="00FE7F1B">
        <w:rPr>
          <w:lang w:val="fr-FR"/>
        </w:rPr>
        <w:t xml:space="preserve">Fgf21 </w:t>
      </w:r>
      <w:proofErr w:type="spellStart"/>
      <w:r w:rsidRPr="00FE7F1B">
        <w:rPr>
          <w:lang w:val="fr-FR"/>
        </w:rPr>
        <w:t>mRNA</w:t>
      </w:r>
      <w:proofErr w:type="spellEnd"/>
      <w:r w:rsidRPr="00FE7F1B">
        <w:rPr>
          <w:lang w:val="fr-FR"/>
        </w:rPr>
        <w:t xml:space="preserve"> </w:t>
      </w:r>
      <w:proofErr w:type="spellStart"/>
      <w:r w:rsidRPr="00FE7F1B">
        <w:rPr>
          <w:lang w:val="fr-FR"/>
        </w:rPr>
        <w:t>liver</w:t>
      </w:r>
      <w:proofErr w:type="spellEnd"/>
      <w:r w:rsidRPr="00FE7F1B">
        <w:rPr>
          <w:lang w:val="fr-FR"/>
        </w:rPr>
        <w:tab/>
      </w:r>
      <w:r w:rsidRPr="00FE7F1B">
        <w:rPr>
          <w:lang w:val="fr-FR"/>
        </w:rPr>
        <w:tab/>
      </w:r>
      <w:r w:rsidRPr="00FE7F1B">
        <w:rPr>
          <w:lang w:val="fr-FR"/>
        </w:rPr>
        <w:tab/>
      </w:r>
      <w:r w:rsidRPr="00FE7F1B">
        <w:rPr>
          <w:lang w:val="fr-FR"/>
        </w:rPr>
        <w:tab/>
      </w:r>
      <w:proofErr w:type="gramStart"/>
      <w:r w:rsidRPr="00FE7F1B">
        <w:rPr>
          <w:lang w:val="fr-FR"/>
        </w:rPr>
        <w:t>t(14)=</w:t>
      </w:r>
      <w:proofErr w:type="gramEnd"/>
      <w:r w:rsidR="00FE7F1B" w:rsidRPr="00FE7F1B">
        <w:rPr>
          <w:lang w:val="fr-FR"/>
        </w:rPr>
        <w:t>0.</w:t>
      </w:r>
      <w:r w:rsidR="00FE7F1B">
        <w:rPr>
          <w:lang w:val="fr-FR"/>
        </w:rPr>
        <w:t>71</w:t>
      </w:r>
      <w:r w:rsidRPr="00FE7F1B">
        <w:rPr>
          <w:lang w:val="fr-FR"/>
        </w:rPr>
        <w:tab/>
      </w:r>
      <w:r w:rsidRPr="00FE7F1B">
        <w:rPr>
          <w:lang w:val="fr-FR"/>
        </w:rPr>
        <w:tab/>
        <w:t>NS</w:t>
      </w:r>
    </w:p>
    <w:p w14:paraId="0D6D2C22" w14:textId="77777777" w:rsidR="00AD66DF" w:rsidRPr="00FE7F1B" w:rsidRDefault="00AD66DF">
      <w:pPr>
        <w:rPr>
          <w:lang w:val="fr-FR"/>
        </w:rPr>
      </w:pPr>
    </w:p>
    <w:p w14:paraId="0D211FE1" w14:textId="11CEC4D3" w:rsidR="00AD66DF" w:rsidRPr="00C042C7" w:rsidRDefault="00AD66DF">
      <w:pPr>
        <w:rPr>
          <w:b/>
          <w:bCs/>
        </w:rPr>
      </w:pPr>
      <w:r w:rsidRPr="00C042C7">
        <w:rPr>
          <w:b/>
          <w:bCs/>
        </w:rPr>
        <w:t xml:space="preserve">Experiment </w:t>
      </w:r>
      <w:proofErr w:type="gramStart"/>
      <w:r w:rsidRPr="00C042C7">
        <w:rPr>
          <w:b/>
          <w:bCs/>
        </w:rPr>
        <w:t>III :</w:t>
      </w:r>
      <w:proofErr w:type="gramEnd"/>
      <w:r w:rsidRPr="00C042C7">
        <w:rPr>
          <w:b/>
          <w:bCs/>
        </w:rPr>
        <w:t xml:space="preserve"> Effects of </w:t>
      </w:r>
      <w:r w:rsidR="00DA63B8" w:rsidRPr="00C042C7">
        <w:rPr>
          <w:b/>
          <w:bCs/>
        </w:rPr>
        <w:t xml:space="preserve">two doses of </w:t>
      </w:r>
      <w:r w:rsidRPr="00C042C7">
        <w:rPr>
          <w:b/>
          <w:bCs/>
        </w:rPr>
        <w:t>LY2405319 on daily wheel running and body weight of healthy mice</w:t>
      </w:r>
      <w:r w:rsidR="00176481">
        <w:rPr>
          <w:b/>
          <w:bCs/>
        </w:rPr>
        <w:t>, expressed as a percentage of baseline</w:t>
      </w:r>
      <w:r w:rsidRPr="00C042C7">
        <w:rPr>
          <w:b/>
          <w:bCs/>
        </w:rPr>
        <w:t xml:space="preserve"> (</w:t>
      </w:r>
      <w:r w:rsidR="00FE7F1B">
        <w:rPr>
          <w:b/>
          <w:bCs/>
        </w:rPr>
        <w:t>t</w:t>
      </w:r>
      <w:r w:rsidRPr="00C042C7">
        <w:rPr>
          <w:b/>
          <w:bCs/>
        </w:rPr>
        <w:t>hree-way ANOVA: LY240</w:t>
      </w:r>
      <w:r w:rsidR="00DA63B8" w:rsidRPr="00C042C7">
        <w:rPr>
          <w:b/>
          <w:bCs/>
        </w:rPr>
        <w:t>5319 x peptide 19 x time)</w:t>
      </w:r>
    </w:p>
    <w:p w14:paraId="578194F9" w14:textId="0D6D0EF2" w:rsidR="00DA63B8" w:rsidRDefault="00DA63B8">
      <w:r>
        <w:t xml:space="preserve">Wheel </w:t>
      </w:r>
      <w:proofErr w:type="gramStart"/>
      <w:r>
        <w:t>running</w:t>
      </w:r>
      <w:r w:rsidR="00FE7F1B">
        <w:t xml:space="preserve">,  </w:t>
      </w:r>
      <w:r>
        <w:t>3</w:t>
      </w:r>
      <w:proofErr w:type="gramEnd"/>
      <w:r>
        <w:t xml:space="preserve"> mg/kg LY2405319</w:t>
      </w:r>
    </w:p>
    <w:p w14:paraId="1395794E" w14:textId="3E0606AC" w:rsidR="00DA63B8" w:rsidRDefault="00DA63B8">
      <w:r>
        <w:t>LY2405319</w:t>
      </w:r>
      <w:r>
        <w:tab/>
      </w:r>
      <w:r>
        <w:tab/>
      </w:r>
      <w:r>
        <w:tab/>
      </w:r>
      <w:r>
        <w:tab/>
      </w:r>
      <w:r>
        <w:tab/>
      </w:r>
      <w:proofErr w:type="gramStart"/>
      <w:r>
        <w:t>F(</w:t>
      </w:r>
      <w:proofErr w:type="gramEnd"/>
      <w:r>
        <w:t>1,</w:t>
      </w:r>
      <w:r w:rsidR="00C042C7">
        <w:t xml:space="preserve"> </w:t>
      </w:r>
      <w:proofErr w:type="gramStart"/>
      <w:r>
        <w:t>19)=</w:t>
      </w:r>
      <w:proofErr w:type="gramEnd"/>
      <w:r>
        <w:t>074</w:t>
      </w:r>
      <w:r>
        <w:tab/>
      </w:r>
      <w:r>
        <w:tab/>
        <w:t>NS</w:t>
      </w:r>
    </w:p>
    <w:p w14:paraId="183F333E" w14:textId="083ACD94" w:rsidR="00DA63B8" w:rsidRDefault="00DA63B8">
      <w:r>
        <w:t>Peptide 19</w:t>
      </w:r>
      <w:r>
        <w:tab/>
      </w:r>
      <w:r>
        <w:tab/>
      </w:r>
      <w:r>
        <w:tab/>
      </w:r>
      <w:r>
        <w:tab/>
      </w:r>
      <w:r>
        <w:tab/>
      </w:r>
      <w:proofErr w:type="gramStart"/>
      <w:r>
        <w:t>F(</w:t>
      </w:r>
      <w:proofErr w:type="gramEnd"/>
      <w:r>
        <w:t>1,</w:t>
      </w:r>
      <w:r w:rsidR="00C042C7">
        <w:t xml:space="preserve"> </w:t>
      </w:r>
      <w:proofErr w:type="gramStart"/>
      <w:r>
        <w:t>19)=</w:t>
      </w:r>
      <w:proofErr w:type="gramEnd"/>
      <w:r>
        <w:t>0.25</w:t>
      </w:r>
      <w:r>
        <w:tab/>
      </w:r>
      <w:r>
        <w:tab/>
        <w:t>NS</w:t>
      </w:r>
    </w:p>
    <w:p w14:paraId="2C99AC0C" w14:textId="52ED591E" w:rsidR="00DA63B8" w:rsidRDefault="00DA63B8">
      <w:r>
        <w:t>LY2405319 x Peptide 19</w:t>
      </w:r>
      <w:r>
        <w:tab/>
      </w:r>
      <w:r>
        <w:tab/>
      </w:r>
      <w:r>
        <w:tab/>
      </w:r>
      <w:proofErr w:type="gramStart"/>
      <w:r>
        <w:t>F(</w:t>
      </w:r>
      <w:proofErr w:type="gramEnd"/>
      <w:r>
        <w:t>1,</w:t>
      </w:r>
      <w:r w:rsidR="00C042C7">
        <w:t xml:space="preserve"> </w:t>
      </w:r>
      <w:proofErr w:type="gramStart"/>
      <w:r>
        <w:t>19)=</w:t>
      </w:r>
      <w:proofErr w:type="gramEnd"/>
      <w:r>
        <w:t>1.16</w:t>
      </w:r>
      <w:r>
        <w:tab/>
      </w:r>
      <w:r>
        <w:tab/>
        <w:t>NS</w:t>
      </w:r>
    </w:p>
    <w:p w14:paraId="4E002685" w14:textId="7680B022" w:rsidR="00DA63B8" w:rsidRDefault="00DA63B8">
      <w:r>
        <w:t>Tim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gramStart"/>
      <w:r>
        <w:t>F(</w:t>
      </w:r>
      <w:proofErr w:type="gramEnd"/>
      <w:r>
        <w:t>14,</w:t>
      </w:r>
      <w:r w:rsidR="00C042C7">
        <w:t xml:space="preserve"> </w:t>
      </w:r>
      <w:proofErr w:type="gramStart"/>
      <w:r>
        <w:t>266)=</w:t>
      </w:r>
      <w:proofErr w:type="gramEnd"/>
      <w:r>
        <w:t>18.5</w:t>
      </w:r>
      <w:r>
        <w:tab/>
        <w:t>p&lt;0.001</w:t>
      </w:r>
    </w:p>
    <w:p w14:paraId="54096147" w14:textId="41F1F932" w:rsidR="00DA63B8" w:rsidRDefault="00DA63B8">
      <w:r>
        <w:t>LY2405319 x time</w:t>
      </w:r>
      <w:r>
        <w:tab/>
      </w:r>
      <w:r>
        <w:tab/>
      </w:r>
      <w:r>
        <w:tab/>
      </w:r>
      <w:r>
        <w:tab/>
      </w:r>
      <w:proofErr w:type="gramStart"/>
      <w:r>
        <w:t>F(</w:t>
      </w:r>
      <w:proofErr w:type="gramEnd"/>
      <w:r>
        <w:t>14,</w:t>
      </w:r>
      <w:r w:rsidR="00C042C7">
        <w:t xml:space="preserve"> </w:t>
      </w:r>
      <w:proofErr w:type="gramStart"/>
      <w:r>
        <w:t>266)=</w:t>
      </w:r>
      <w:proofErr w:type="gramEnd"/>
      <w:r>
        <w:t>0.71</w:t>
      </w:r>
      <w:r>
        <w:tab/>
        <w:t>NS</w:t>
      </w:r>
    </w:p>
    <w:p w14:paraId="3C7EBD51" w14:textId="7AF1BBEB" w:rsidR="00DA63B8" w:rsidRDefault="00DA63B8">
      <w:r>
        <w:t>Peptide 19 x time</w:t>
      </w:r>
      <w:r>
        <w:tab/>
      </w:r>
      <w:r>
        <w:tab/>
      </w:r>
      <w:r>
        <w:tab/>
      </w:r>
      <w:r>
        <w:tab/>
      </w:r>
      <w:proofErr w:type="gramStart"/>
      <w:r>
        <w:t>F(</w:t>
      </w:r>
      <w:proofErr w:type="gramEnd"/>
      <w:r>
        <w:t>14,</w:t>
      </w:r>
      <w:r w:rsidR="00C042C7">
        <w:t xml:space="preserve"> </w:t>
      </w:r>
      <w:proofErr w:type="gramStart"/>
      <w:r>
        <w:t>266)=</w:t>
      </w:r>
      <w:proofErr w:type="gramEnd"/>
      <w:r>
        <w:t>0.34</w:t>
      </w:r>
      <w:r>
        <w:tab/>
        <w:t>NS</w:t>
      </w:r>
    </w:p>
    <w:p w14:paraId="7EBD4E53" w14:textId="26C30E86" w:rsidR="00DA63B8" w:rsidRDefault="00DA63B8">
      <w:r>
        <w:t>LY2405319 x Peptide 19 x time</w:t>
      </w:r>
      <w:r>
        <w:tab/>
      </w:r>
      <w:r>
        <w:tab/>
      </w:r>
      <w:proofErr w:type="gramStart"/>
      <w:r>
        <w:t>F(</w:t>
      </w:r>
      <w:proofErr w:type="gramEnd"/>
      <w:r>
        <w:t>14,</w:t>
      </w:r>
      <w:r w:rsidR="00C042C7">
        <w:t xml:space="preserve"> </w:t>
      </w:r>
      <w:proofErr w:type="gramStart"/>
      <w:r>
        <w:t>266)=</w:t>
      </w:r>
      <w:proofErr w:type="gramEnd"/>
      <w:r>
        <w:t>1.53</w:t>
      </w:r>
      <w:r>
        <w:tab/>
        <w:t>NS</w:t>
      </w:r>
    </w:p>
    <w:p w14:paraId="1363CEFC" w14:textId="77777777" w:rsidR="00DA63B8" w:rsidRDefault="00DA63B8"/>
    <w:p w14:paraId="15E717B1" w14:textId="3E2AF753" w:rsidR="00DA63B8" w:rsidRDefault="00DA63B8">
      <w:r>
        <w:t>Wheel running</w:t>
      </w:r>
      <w:r w:rsidR="00176481">
        <w:t>,</w:t>
      </w:r>
      <w:r>
        <w:t>7.5 mg/kg LY2405319</w:t>
      </w:r>
    </w:p>
    <w:p w14:paraId="67A2B646" w14:textId="2398F544" w:rsidR="00DA63B8" w:rsidRDefault="00DA63B8" w:rsidP="00DA63B8">
      <w:r>
        <w:t>LY2405319</w:t>
      </w:r>
      <w:r>
        <w:tab/>
      </w:r>
      <w:r>
        <w:tab/>
      </w:r>
      <w:r>
        <w:tab/>
      </w:r>
      <w:r>
        <w:tab/>
      </w:r>
      <w:r>
        <w:tab/>
      </w:r>
      <w:proofErr w:type="gramStart"/>
      <w:r>
        <w:t>F(</w:t>
      </w:r>
      <w:proofErr w:type="gramEnd"/>
      <w:r>
        <w:t>1,</w:t>
      </w:r>
      <w:r w:rsidR="00C042C7">
        <w:t xml:space="preserve"> </w:t>
      </w:r>
      <w:proofErr w:type="gramStart"/>
      <w:r w:rsidR="00794F6B">
        <w:t>20</w:t>
      </w:r>
      <w:r>
        <w:t>)=</w:t>
      </w:r>
      <w:proofErr w:type="gramEnd"/>
      <w:r>
        <w:t>0</w:t>
      </w:r>
      <w:r w:rsidR="00794F6B">
        <w:t>52</w:t>
      </w:r>
      <w:r>
        <w:tab/>
      </w:r>
      <w:r>
        <w:tab/>
        <w:t>NS</w:t>
      </w:r>
    </w:p>
    <w:p w14:paraId="68377AD0" w14:textId="1EC5C165" w:rsidR="00DA63B8" w:rsidRDefault="00DA63B8" w:rsidP="00DA63B8">
      <w:r>
        <w:t>Peptide 19</w:t>
      </w:r>
      <w:r>
        <w:tab/>
      </w:r>
      <w:r>
        <w:tab/>
      </w:r>
      <w:r>
        <w:tab/>
      </w:r>
      <w:r>
        <w:tab/>
      </w:r>
      <w:r>
        <w:tab/>
      </w:r>
      <w:proofErr w:type="gramStart"/>
      <w:r>
        <w:t>F(</w:t>
      </w:r>
      <w:proofErr w:type="gramEnd"/>
      <w:r>
        <w:t>1,</w:t>
      </w:r>
      <w:r w:rsidR="00C042C7">
        <w:t xml:space="preserve"> </w:t>
      </w:r>
      <w:proofErr w:type="gramStart"/>
      <w:r w:rsidR="00794F6B">
        <w:t>20</w:t>
      </w:r>
      <w:r>
        <w:t>)=</w:t>
      </w:r>
      <w:proofErr w:type="gramEnd"/>
      <w:r w:rsidR="00794F6B">
        <w:t>1.24</w:t>
      </w:r>
      <w:r w:rsidR="00794F6B">
        <w:tab/>
      </w:r>
      <w:r>
        <w:tab/>
        <w:t>NS</w:t>
      </w:r>
    </w:p>
    <w:p w14:paraId="336F602B" w14:textId="74E560F6" w:rsidR="00DA63B8" w:rsidRDefault="00DA63B8" w:rsidP="00DA63B8">
      <w:r>
        <w:t>LY2405319 x Peptide 19</w:t>
      </w:r>
      <w:r>
        <w:tab/>
      </w:r>
      <w:r>
        <w:tab/>
      </w:r>
      <w:r>
        <w:tab/>
      </w:r>
      <w:proofErr w:type="gramStart"/>
      <w:r>
        <w:t>F(</w:t>
      </w:r>
      <w:proofErr w:type="gramEnd"/>
      <w:r>
        <w:t>1,</w:t>
      </w:r>
      <w:r w:rsidR="00C042C7">
        <w:t xml:space="preserve"> </w:t>
      </w:r>
      <w:proofErr w:type="gramStart"/>
      <w:r w:rsidR="00794F6B">
        <w:t>20</w:t>
      </w:r>
      <w:r>
        <w:t>)=</w:t>
      </w:r>
      <w:proofErr w:type="gramEnd"/>
      <w:r w:rsidR="00794F6B">
        <w:t>0.01</w:t>
      </w:r>
      <w:r>
        <w:tab/>
      </w:r>
      <w:r>
        <w:tab/>
        <w:t>NS</w:t>
      </w:r>
    </w:p>
    <w:p w14:paraId="52C92CF5" w14:textId="063686FE" w:rsidR="00DA63B8" w:rsidRDefault="00DA63B8" w:rsidP="00DA63B8">
      <w:r>
        <w:t>Tim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gramStart"/>
      <w:r>
        <w:t>F(</w:t>
      </w:r>
      <w:proofErr w:type="gramEnd"/>
      <w:r w:rsidR="00794F6B">
        <w:t>9,</w:t>
      </w:r>
      <w:r w:rsidR="00C042C7">
        <w:t xml:space="preserve"> </w:t>
      </w:r>
      <w:proofErr w:type="gramStart"/>
      <w:r w:rsidR="00794F6B">
        <w:t>180</w:t>
      </w:r>
      <w:r>
        <w:t>)=</w:t>
      </w:r>
      <w:proofErr w:type="gramEnd"/>
      <w:r w:rsidR="00794F6B">
        <w:t>3.57</w:t>
      </w:r>
      <w:r w:rsidR="00794F6B">
        <w:tab/>
      </w:r>
      <w:r>
        <w:t>p&lt;0.001</w:t>
      </w:r>
    </w:p>
    <w:p w14:paraId="0ACE9CF5" w14:textId="0FFED2D7" w:rsidR="00DA63B8" w:rsidRDefault="00DA63B8" w:rsidP="00DA63B8">
      <w:r>
        <w:t>LY2405319 x time</w:t>
      </w:r>
      <w:r>
        <w:tab/>
      </w:r>
      <w:r>
        <w:tab/>
      </w:r>
      <w:r>
        <w:tab/>
      </w:r>
      <w:r>
        <w:tab/>
      </w:r>
      <w:proofErr w:type="gramStart"/>
      <w:r>
        <w:t>F(</w:t>
      </w:r>
      <w:proofErr w:type="gramEnd"/>
      <w:r w:rsidR="00794F6B">
        <w:t>9,</w:t>
      </w:r>
      <w:r w:rsidR="00C042C7">
        <w:t xml:space="preserve"> </w:t>
      </w:r>
      <w:proofErr w:type="gramStart"/>
      <w:r w:rsidR="00794F6B">
        <w:t>180</w:t>
      </w:r>
      <w:r>
        <w:t>)=</w:t>
      </w:r>
      <w:proofErr w:type="gramEnd"/>
      <w:r w:rsidR="00794F6B">
        <w:t>1.23</w:t>
      </w:r>
      <w:r w:rsidR="00794F6B">
        <w:tab/>
      </w:r>
      <w:r>
        <w:t>NS</w:t>
      </w:r>
    </w:p>
    <w:p w14:paraId="33681056" w14:textId="6702E204" w:rsidR="00DA63B8" w:rsidRDefault="00DA63B8" w:rsidP="00DA63B8">
      <w:r>
        <w:t>Peptide 19 x time</w:t>
      </w:r>
      <w:r>
        <w:tab/>
      </w:r>
      <w:r>
        <w:tab/>
      </w:r>
      <w:r>
        <w:tab/>
      </w:r>
      <w:r>
        <w:tab/>
      </w:r>
      <w:proofErr w:type="gramStart"/>
      <w:r>
        <w:t>F(</w:t>
      </w:r>
      <w:proofErr w:type="gramEnd"/>
      <w:r w:rsidR="00794F6B">
        <w:t>9,</w:t>
      </w:r>
      <w:r w:rsidR="00C042C7">
        <w:t xml:space="preserve"> </w:t>
      </w:r>
      <w:proofErr w:type="gramStart"/>
      <w:r w:rsidR="00794F6B">
        <w:t>180</w:t>
      </w:r>
      <w:r>
        <w:t>)=</w:t>
      </w:r>
      <w:proofErr w:type="gramEnd"/>
      <w:r>
        <w:t>0.34</w:t>
      </w:r>
      <w:r w:rsidR="00794F6B">
        <w:tab/>
      </w:r>
      <w:r>
        <w:t>NS</w:t>
      </w:r>
    </w:p>
    <w:p w14:paraId="3A4788F6" w14:textId="03528219" w:rsidR="00DA63B8" w:rsidRDefault="00DA63B8" w:rsidP="00DA63B8">
      <w:r>
        <w:t>LY2405319 x Peptide 19 x time</w:t>
      </w:r>
      <w:r>
        <w:tab/>
      </w:r>
      <w:r>
        <w:tab/>
      </w:r>
      <w:proofErr w:type="gramStart"/>
      <w:r>
        <w:t>F(</w:t>
      </w:r>
      <w:proofErr w:type="gramEnd"/>
      <w:r w:rsidR="00794F6B">
        <w:t>9,</w:t>
      </w:r>
      <w:r w:rsidR="00C042C7">
        <w:t xml:space="preserve"> </w:t>
      </w:r>
      <w:proofErr w:type="gramStart"/>
      <w:r w:rsidR="00794F6B">
        <w:t>180</w:t>
      </w:r>
      <w:r>
        <w:t>)=</w:t>
      </w:r>
      <w:proofErr w:type="gramEnd"/>
      <w:r w:rsidR="00794F6B">
        <w:t>0.55</w:t>
      </w:r>
      <w:r w:rsidR="00794F6B">
        <w:tab/>
      </w:r>
      <w:r>
        <w:t>NS</w:t>
      </w:r>
    </w:p>
    <w:p w14:paraId="143DF26D" w14:textId="77777777" w:rsidR="00DA63B8" w:rsidRDefault="00DA63B8"/>
    <w:p w14:paraId="6BD900D7" w14:textId="115EF123" w:rsidR="00794F6B" w:rsidRPr="00C042C7" w:rsidRDefault="00794F6B">
      <w:r w:rsidRPr="00C042C7">
        <w:t>Body weight</w:t>
      </w:r>
      <w:r w:rsidR="00176481">
        <w:t>,</w:t>
      </w:r>
      <w:r w:rsidRPr="00C042C7">
        <w:t xml:space="preserve"> 3 mg/kg LY2405319</w:t>
      </w:r>
    </w:p>
    <w:p w14:paraId="5F8FAC3B" w14:textId="345BC691" w:rsidR="00794F6B" w:rsidRDefault="00794F6B" w:rsidP="00794F6B">
      <w:r>
        <w:t>LY2405319</w:t>
      </w:r>
      <w:r>
        <w:tab/>
      </w:r>
      <w:r>
        <w:tab/>
      </w:r>
      <w:r>
        <w:tab/>
      </w:r>
      <w:r>
        <w:tab/>
      </w:r>
      <w:r>
        <w:tab/>
      </w:r>
      <w:proofErr w:type="gramStart"/>
      <w:r>
        <w:t>F(</w:t>
      </w:r>
      <w:proofErr w:type="gramEnd"/>
      <w:r>
        <w:t>1,</w:t>
      </w:r>
      <w:r w:rsidR="00C042C7">
        <w:t xml:space="preserve"> </w:t>
      </w:r>
      <w:proofErr w:type="gramStart"/>
      <w:r>
        <w:t>20)=</w:t>
      </w:r>
      <w:proofErr w:type="gramEnd"/>
      <w:r w:rsidR="004004D8">
        <w:t>0.10</w:t>
      </w:r>
      <w:r>
        <w:tab/>
      </w:r>
      <w:r>
        <w:tab/>
        <w:t>NS</w:t>
      </w:r>
    </w:p>
    <w:p w14:paraId="25CF488C" w14:textId="6F2688D2" w:rsidR="00794F6B" w:rsidRDefault="00794F6B" w:rsidP="00794F6B">
      <w:r>
        <w:t>Peptide 19</w:t>
      </w:r>
      <w:r>
        <w:tab/>
      </w:r>
      <w:r>
        <w:tab/>
      </w:r>
      <w:r>
        <w:tab/>
      </w:r>
      <w:r>
        <w:tab/>
      </w:r>
      <w:r>
        <w:tab/>
      </w:r>
      <w:proofErr w:type="gramStart"/>
      <w:r>
        <w:t>F(</w:t>
      </w:r>
      <w:proofErr w:type="gramEnd"/>
      <w:r>
        <w:t>1,</w:t>
      </w:r>
      <w:r w:rsidR="00C042C7">
        <w:t xml:space="preserve"> </w:t>
      </w:r>
      <w:proofErr w:type="gramStart"/>
      <w:r>
        <w:t>20)=</w:t>
      </w:r>
      <w:proofErr w:type="gramEnd"/>
      <w:r w:rsidR="004004D8">
        <w:t>2.82</w:t>
      </w:r>
      <w:r w:rsidR="004004D8">
        <w:tab/>
      </w:r>
      <w:r>
        <w:tab/>
        <w:t>NS</w:t>
      </w:r>
    </w:p>
    <w:p w14:paraId="1C1EF908" w14:textId="1A4BF5EF" w:rsidR="00794F6B" w:rsidRDefault="00794F6B" w:rsidP="00794F6B">
      <w:r>
        <w:t>LY2405319 x Peptide 19</w:t>
      </w:r>
      <w:r>
        <w:tab/>
      </w:r>
      <w:r>
        <w:tab/>
      </w:r>
      <w:r>
        <w:tab/>
      </w:r>
      <w:proofErr w:type="gramStart"/>
      <w:r>
        <w:t>F(</w:t>
      </w:r>
      <w:proofErr w:type="gramEnd"/>
      <w:r>
        <w:t>1,</w:t>
      </w:r>
      <w:r w:rsidR="00C042C7">
        <w:t xml:space="preserve"> </w:t>
      </w:r>
      <w:proofErr w:type="gramStart"/>
      <w:r>
        <w:t>20)=</w:t>
      </w:r>
      <w:proofErr w:type="gramEnd"/>
      <w:r>
        <w:t>0.</w:t>
      </w:r>
      <w:r w:rsidR="004004D8">
        <w:t>7</w:t>
      </w:r>
      <w:r>
        <w:t>3</w:t>
      </w:r>
      <w:r>
        <w:tab/>
      </w:r>
      <w:r>
        <w:tab/>
        <w:t>NS</w:t>
      </w:r>
    </w:p>
    <w:p w14:paraId="6B445709" w14:textId="556B8EA3" w:rsidR="00794F6B" w:rsidRDefault="00794F6B" w:rsidP="00794F6B">
      <w:r>
        <w:t>Tim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gramStart"/>
      <w:r>
        <w:t>F(</w:t>
      </w:r>
      <w:proofErr w:type="gramEnd"/>
      <w:r w:rsidR="004004D8">
        <w:t>5,</w:t>
      </w:r>
      <w:r w:rsidR="00C042C7">
        <w:t xml:space="preserve"> </w:t>
      </w:r>
      <w:proofErr w:type="gramStart"/>
      <w:r w:rsidR="004004D8">
        <w:t>100</w:t>
      </w:r>
      <w:r>
        <w:t>)=</w:t>
      </w:r>
      <w:proofErr w:type="gramEnd"/>
      <w:r w:rsidR="004004D8">
        <w:t>2.59</w:t>
      </w:r>
      <w:r>
        <w:t xml:space="preserve"> </w:t>
      </w:r>
      <w:r>
        <w:tab/>
        <w:t>p&lt;0.</w:t>
      </w:r>
      <w:r w:rsidR="004004D8">
        <w:t>001</w:t>
      </w:r>
    </w:p>
    <w:p w14:paraId="37CBD7C6" w14:textId="3FDD8044" w:rsidR="00794F6B" w:rsidRDefault="00794F6B" w:rsidP="00794F6B">
      <w:r>
        <w:t>LY2405319 x time</w:t>
      </w:r>
      <w:r>
        <w:tab/>
      </w:r>
      <w:r>
        <w:tab/>
      </w:r>
      <w:r>
        <w:tab/>
      </w:r>
      <w:r>
        <w:tab/>
      </w:r>
      <w:proofErr w:type="gramStart"/>
      <w:r>
        <w:t>F(</w:t>
      </w:r>
      <w:proofErr w:type="gramEnd"/>
      <w:r w:rsidR="004004D8">
        <w:t>5,</w:t>
      </w:r>
      <w:r w:rsidR="00C042C7">
        <w:t xml:space="preserve"> </w:t>
      </w:r>
      <w:proofErr w:type="gramStart"/>
      <w:r w:rsidR="004004D8">
        <w:t>100)</w:t>
      </w:r>
      <w:r>
        <w:t>=</w:t>
      </w:r>
      <w:proofErr w:type="gramEnd"/>
      <w:r w:rsidR="004004D8">
        <w:t>0.08</w:t>
      </w:r>
      <w:r>
        <w:tab/>
      </w:r>
      <w:r w:rsidR="004004D8">
        <w:t>NS</w:t>
      </w:r>
    </w:p>
    <w:p w14:paraId="2221A92A" w14:textId="2F8E9782" w:rsidR="00794F6B" w:rsidRDefault="00794F6B" w:rsidP="00794F6B">
      <w:r>
        <w:t>Peptide 19 x time</w:t>
      </w:r>
      <w:r>
        <w:tab/>
      </w:r>
      <w:r>
        <w:tab/>
      </w:r>
      <w:r>
        <w:tab/>
      </w:r>
      <w:r>
        <w:tab/>
      </w:r>
      <w:proofErr w:type="gramStart"/>
      <w:r>
        <w:t>F</w:t>
      </w:r>
      <w:r w:rsidR="004004D8">
        <w:t>(</w:t>
      </w:r>
      <w:proofErr w:type="gramEnd"/>
      <w:r w:rsidR="004004D8">
        <w:t>5,</w:t>
      </w:r>
      <w:r w:rsidR="00C042C7">
        <w:t xml:space="preserve"> </w:t>
      </w:r>
      <w:proofErr w:type="gramStart"/>
      <w:r w:rsidR="004004D8">
        <w:t>100</w:t>
      </w:r>
      <w:r>
        <w:t>)=</w:t>
      </w:r>
      <w:proofErr w:type="gramEnd"/>
      <w:r w:rsidR="004004D8">
        <w:t>1.53</w:t>
      </w:r>
      <w:r w:rsidR="004004D8">
        <w:tab/>
      </w:r>
      <w:r>
        <w:t>NS</w:t>
      </w:r>
    </w:p>
    <w:p w14:paraId="1543B63D" w14:textId="39772E15" w:rsidR="004004D8" w:rsidRDefault="00794F6B" w:rsidP="00794F6B">
      <w:r>
        <w:lastRenderedPageBreak/>
        <w:t>LY2405319 x Peptide 19 x time</w:t>
      </w:r>
      <w:r>
        <w:tab/>
      </w:r>
      <w:r>
        <w:tab/>
      </w:r>
      <w:proofErr w:type="gramStart"/>
      <w:r>
        <w:t>F(</w:t>
      </w:r>
      <w:proofErr w:type="gramEnd"/>
      <w:r w:rsidR="00C042C7">
        <w:t xml:space="preserve">5, </w:t>
      </w:r>
      <w:proofErr w:type="gramStart"/>
      <w:r w:rsidR="00C042C7">
        <w:t>100</w:t>
      </w:r>
      <w:r w:rsidR="004004D8">
        <w:t>)</w:t>
      </w:r>
      <w:r>
        <w:t>=</w:t>
      </w:r>
      <w:proofErr w:type="gramEnd"/>
      <w:r w:rsidR="004004D8">
        <w:t>1.01</w:t>
      </w:r>
      <w:r w:rsidR="004004D8">
        <w:tab/>
      </w:r>
      <w:r>
        <w:t>NS</w:t>
      </w:r>
    </w:p>
    <w:p w14:paraId="55424A23" w14:textId="77777777" w:rsidR="004004D8" w:rsidRDefault="004004D8" w:rsidP="00794F6B"/>
    <w:p w14:paraId="3BB5DFEF" w14:textId="02559839" w:rsidR="004004D8" w:rsidRPr="004004D8" w:rsidRDefault="004004D8" w:rsidP="00794F6B">
      <w:pPr>
        <w:rPr>
          <w:b/>
          <w:bCs/>
        </w:rPr>
      </w:pPr>
      <w:r w:rsidRPr="004004D8">
        <w:rPr>
          <w:b/>
          <w:bCs/>
        </w:rPr>
        <w:t>Body weight</w:t>
      </w:r>
      <w:r w:rsidR="00176481">
        <w:rPr>
          <w:b/>
          <w:bCs/>
        </w:rPr>
        <w:t>,</w:t>
      </w:r>
      <w:r w:rsidRPr="004004D8">
        <w:rPr>
          <w:b/>
          <w:bCs/>
        </w:rPr>
        <w:t xml:space="preserve"> 7.5 mg/kg LY2405319</w:t>
      </w:r>
    </w:p>
    <w:p w14:paraId="0936C0D9" w14:textId="2410F0BD" w:rsidR="004004D8" w:rsidRDefault="004004D8" w:rsidP="004004D8">
      <w:r>
        <w:t>LY2405319</w:t>
      </w:r>
      <w:r>
        <w:tab/>
      </w:r>
      <w:r>
        <w:tab/>
      </w:r>
      <w:r>
        <w:tab/>
      </w:r>
      <w:r>
        <w:tab/>
      </w:r>
      <w:r>
        <w:tab/>
      </w:r>
      <w:proofErr w:type="gramStart"/>
      <w:r>
        <w:t>F(</w:t>
      </w:r>
      <w:proofErr w:type="gramEnd"/>
      <w:r>
        <w:t>1,</w:t>
      </w:r>
      <w:r w:rsidR="00C042C7">
        <w:t xml:space="preserve"> </w:t>
      </w:r>
      <w:proofErr w:type="gramStart"/>
      <w:r>
        <w:t>20)=</w:t>
      </w:r>
      <w:proofErr w:type="gramEnd"/>
      <w:r>
        <w:t>2.10</w:t>
      </w:r>
      <w:r>
        <w:tab/>
      </w:r>
      <w:r>
        <w:tab/>
        <w:t>NS</w:t>
      </w:r>
    </w:p>
    <w:p w14:paraId="149101D4" w14:textId="38F05622" w:rsidR="004004D8" w:rsidRDefault="004004D8" w:rsidP="004004D8">
      <w:r>
        <w:t>Peptide 19</w:t>
      </w:r>
      <w:r>
        <w:tab/>
      </w:r>
      <w:r>
        <w:tab/>
      </w:r>
      <w:r>
        <w:tab/>
      </w:r>
      <w:r>
        <w:tab/>
      </w:r>
      <w:r>
        <w:tab/>
      </w:r>
      <w:proofErr w:type="gramStart"/>
      <w:r>
        <w:t>F(</w:t>
      </w:r>
      <w:proofErr w:type="gramEnd"/>
      <w:r>
        <w:t>1,</w:t>
      </w:r>
      <w:r w:rsidR="00C042C7">
        <w:t xml:space="preserve"> </w:t>
      </w:r>
      <w:proofErr w:type="gramStart"/>
      <w:r>
        <w:t>20)=</w:t>
      </w:r>
      <w:proofErr w:type="gramEnd"/>
      <w:r>
        <w:t>0.20</w:t>
      </w:r>
      <w:r>
        <w:tab/>
      </w:r>
      <w:r>
        <w:tab/>
        <w:t>NS</w:t>
      </w:r>
    </w:p>
    <w:p w14:paraId="19FFCFF3" w14:textId="77251729" w:rsidR="004004D8" w:rsidRDefault="004004D8" w:rsidP="004004D8">
      <w:r>
        <w:t>LY2405319 x Peptide 19</w:t>
      </w:r>
      <w:r>
        <w:tab/>
      </w:r>
      <w:r>
        <w:tab/>
      </w:r>
      <w:r>
        <w:tab/>
      </w:r>
      <w:proofErr w:type="gramStart"/>
      <w:r>
        <w:t>F(</w:t>
      </w:r>
      <w:proofErr w:type="gramEnd"/>
      <w:r>
        <w:t>1,</w:t>
      </w:r>
      <w:r w:rsidR="00C042C7">
        <w:t xml:space="preserve"> </w:t>
      </w:r>
      <w:proofErr w:type="gramStart"/>
      <w:r>
        <w:t>20)=</w:t>
      </w:r>
      <w:proofErr w:type="gramEnd"/>
      <w:r>
        <w:t>0.63</w:t>
      </w:r>
      <w:r>
        <w:tab/>
      </w:r>
      <w:r>
        <w:tab/>
        <w:t>NS</w:t>
      </w:r>
    </w:p>
    <w:p w14:paraId="05D95E05" w14:textId="64F684AA" w:rsidR="004004D8" w:rsidRDefault="004004D8" w:rsidP="004004D8">
      <w:r>
        <w:t>Tim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gramStart"/>
      <w:r>
        <w:t>F(</w:t>
      </w:r>
      <w:proofErr w:type="gramEnd"/>
      <w:r>
        <w:t>4,</w:t>
      </w:r>
      <w:r w:rsidR="00C042C7">
        <w:t xml:space="preserve"> </w:t>
      </w:r>
      <w:proofErr w:type="gramStart"/>
      <w:r>
        <w:t>80)=</w:t>
      </w:r>
      <w:proofErr w:type="gramEnd"/>
      <w:r>
        <w:t>12.2</w:t>
      </w:r>
      <w:r>
        <w:tab/>
        <w:t xml:space="preserve"> </w:t>
      </w:r>
      <w:r>
        <w:tab/>
        <w:t>p&lt;0.001</w:t>
      </w:r>
    </w:p>
    <w:p w14:paraId="7EF896E4" w14:textId="604C68DD" w:rsidR="004004D8" w:rsidRDefault="004004D8" w:rsidP="004004D8">
      <w:r>
        <w:t>LY2405319 x time</w:t>
      </w:r>
      <w:r>
        <w:tab/>
      </w:r>
      <w:r>
        <w:tab/>
      </w:r>
      <w:r>
        <w:tab/>
      </w:r>
      <w:r>
        <w:tab/>
      </w:r>
      <w:proofErr w:type="gramStart"/>
      <w:r>
        <w:t>F(</w:t>
      </w:r>
      <w:proofErr w:type="gramEnd"/>
      <w:r>
        <w:t>4,</w:t>
      </w:r>
      <w:r w:rsidR="00C042C7">
        <w:t xml:space="preserve"> </w:t>
      </w:r>
      <w:proofErr w:type="gramStart"/>
      <w:r>
        <w:t>80)=</w:t>
      </w:r>
      <w:proofErr w:type="gramEnd"/>
      <w:r>
        <w:t>3.77</w:t>
      </w:r>
      <w:r>
        <w:tab/>
      </w:r>
      <w:r>
        <w:tab/>
        <w:t>p&lt;0.01</w:t>
      </w:r>
    </w:p>
    <w:p w14:paraId="21C1A80F" w14:textId="6E5FD0D5" w:rsidR="004004D8" w:rsidRDefault="004004D8" w:rsidP="004004D8">
      <w:r>
        <w:t>Peptide 19 x time</w:t>
      </w:r>
      <w:r>
        <w:tab/>
      </w:r>
      <w:r>
        <w:tab/>
      </w:r>
      <w:r>
        <w:tab/>
      </w:r>
      <w:r>
        <w:tab/>
      </w:r>
      <w:proofErr w:type="gramStart"/>
      <w:r>
        <w:t>F(</w:t>
      </w:r>
      <w:proofErr w:type="gramEnd"/>
      <w:r>
        <w:t>4,</w:t>
      </w:r>
      <w:r w:rsidR="00C042C7">
        <w:t xml:space="preserve"> </w:t>
      </w:r>
      <w:proofErr w:type="gramStart"/>
      <w:r>
        <w:t>80)=</w:t>
      </w:r>
      <w:proofErr w:type="gramEnd"/>
      <w:r>
        <w:t>0.44</w:t>
      </w:r>
      <w:r>
        <w:tab/>
      </w:r>
      <w:r>
        <w:tab/>
        <w:t>NS</w:t>
      </w:r>
    </w:p>
    <w:p w14:paraId="1D590B69" w14:textId="6CDB6074" w:rsidR="004004D8" w:rsidRDefault="004004D8" w:rsidP="004004D8">
      <w:r>
        <w:t>LY2405319 x Peptide 19 x time</w:t>
      </w:r>
      <w:r>
        <w:tab/>
      </w:r>
      <w:r>
        <w:tab/>
      </w:r>
      <w:proofErr w:type="gramStart"/>
      <w:r>
        <w:t>F(</w:t>
      </w:r>
      <w:proofErr w:type="gramEnd"/>
      <w:r>
        <w:t>4,</w:t>
      </w:r>
      <w:r w:rsidR="00C042C7">
        <w:t xml:space="preserve"> </w:t>
      </w:r>
      <w:proofErr w:type="gramStart"/>
      <w:r>
        <w:t>80)=</w:t>
      </w:r>
      <w:proofErr w:type="gramEnd"/>
      <w:r>
        <w:t>1.01</w:t>
      </w:r>
      <w:r>
        <w:tab/>
      </w:r>
      <w:r>
        <w:tab/>
        <w:t>NS</w:t>
      </w:r>
    </w:p>
    <w:p w14:paraId="0601B964" w14:textId="77777777" w:rsidR="00C042C7" w:rsidRDefault="00C042C7" w:rsidP="004004D8"/>
    <w:p w14:paraId="157F54DD" w14:textId="678F6F62" w:rsidR="00C042C7" w:rsidRPr="00C042C7" w:rsidRDefault="00C042C7" w:rsidP="004004D8">
      <w:pPr>
        <w:rPr>
          <w:b/>
          <w:bCs/>
        </w:rPr>
      </w:pPr>
      <w:r w:rsidRPr="00C042C7">
        <w:rPr>
          <w:b/>
          <w:bCs/>
        </w:rPr>
        <w:t xml:space="preserve">Experiment IV: Effects of peptide 19 on cisplatin-induced changes in wheel running and body weight expressed as </w:t>
      </w:r>
      <w:r w:rsidR="00FE7F1B">
        <w:rPr>
          <w:b/>
          <w:bCs/>
        </w:rPr>
        <w:t>a percentage</w:t>
      </w:r>
      <w:r w:rsidRPr="00C042C7">
        <w:rPr>
          <w:b/>
          <w:bCs/>
        </w:rPr>
        <w:t xml:space="preserve"> of baseline</w:t>
      </w:r>
    </w:p>
    <w:p w14:paraId="66D6883F" w14:textId="525563A8" w:rsidR="00794F6B" w:rsidRPr="00FE190D" w:rsidRDefault="00FE190D">
      <w:pPr>
        <w:rPr>
          <w:b/>
          <w:bCs/>
        </w:rPr>
      </w:pPr>
      <w:r w:rsidRPr="00FE190D">
        <w:rPr>
          <w:b/>
          <w:bCs/>
        </w:rPr>
        <w:t>Wheel running</w:t>
      </w:r>
      <w:r w:rsidR="00301F0B">
        <w:rPr>
          <w:b/>
          <w:bCs/>
        </w:rPr>
        <w:t xml:space="preserve"> (days 0 to 5)</w:t>
      </w:r>
    </w:p>
    <w:p w14:paraId="384674E2" w14:textId="6A32AA84" w:rsidR="00FE190D" w:rsidRPr="00301F0B" w:rsidRDefault="00FE190D">
      <w:r w:rsidRPr="00301F0B">
        <w:t>Peptide 19</w:t>
      </w:r>
      <w:r w:rsidRPr="00301F0B">
        <w:tab/>
      </w:r>
      <w:r w:rsidRPr="00301F0B">
        <w:tab/>
      </w:r>
      <w:r w:rsidRPr="00301F0B">
        <w:tab/>
      </w:r>
      <w:r w:rsidRPr="00301F0B">
        <w:tab/>
      </w:r>
      <w:r w:rsidRPr="00301F0B">
        <w:tab/>
      </w:r>
      <w:proofErr w:type="gramStart"/>
      <w:r w:rsidRPr="00301F0B">
        <w:t>F(</w:t>
      </w:r>
      <w:proofErr w:type="gramEnd"/>
      <w:r w:rsidRPr="00301F0B">
        <w:t xml:space="preserve">1, </w:t>
      </w:r>
      <w:proofErr w:type="gramStart"/>
      <w:r w:rsidRPr="00301F0B">
        <w:t>28)=</w:t>
      </w:r>
      <w:proofErr w:type="gramEnd"/>
      <w:r w:rsidRPr="00301F0B">
        <w:t>1.23</w:t>
      </w:r>
      <w:r w:rsidRPr="00301F0B">
        <w:tab/>
      </w:r>
      <w:r w:rsidRPr="00301F0B">
        <w:tab/>
        <w:t>NS</w:t>
      </w:r>
      <w:r w:rsidRPr="00301F0B">
        <w:tab/>
      </w:r>
    </w:p>
    <w:p w14:paraId="36DAFB1F" w14:textId="7C6E3FAB" w:rsidR="00FE190D" w:rsidRPr="00FE190D" w:rsidRDefault="00FE190D">
      <w:r w:rsidRPr="00FE190D">
        <w:t xml:space="preserve">Cisplatin </w:t>
      </w:r>
      <w:r w:rsidRPr="00FE190D">
        <w:tab/>
      </w:r>
      <w:r w:rsidRPr="00FE190D">
        <w:tab/>
      </w:r>
      <w:r w:rsidRPr="00FE190D">
        <w:tab/>
      </w:r>
      <w:r w:rsidRPr="00FE190D">
        <w:tab/>
      </w:r>
      <w:r w:rsidRPr="00FE190D">
        <w:tab/>
      </w:r>
      <w:proofErr w:type="gramStart"/>
      <w:r w:rsidRPr="00FE190D">
        <w:t>F(</w:t>
      </w:r>
      <w:proofErr w:type="gramEnd"/>
      <w:r w:rsidRPr="00FE190D">
        <w:t xml:space="preserve">1, </w:t>
      </w:r>
      <w:proofErr w:type="gramStart"/>
      <w:r w:rsidRPr="00FE190D">
        <w:t>28)=</w:t>
      </w:r>
      <w:proofErr w:type="gramEnd"/>
      <w:r>
        <w:t>93.7</w:t>
      </w:r>
      <w:r>
        <w:tab/>
      </w:r>
      <w:r>
        <w:tab/>
        <w:t>p&lt;0.001</w:t>
      </w:r>
    </w:p>
    <w:p w14:paraId="5C9CA6AA" w14:textId="35655E24" w:rsidR="00D57C3B" w:rsidRDefault="00FE190D">
      <w:r w:rsidRPr="00FE190D">
        <w:t>Peptide 19 x cisplatin</w:t>
      </w:r>
      <w:r>
        <w:tab/>
      </w:r>
      <w:r>
        <w:tab/>
      </w:r>
      <w:r>
        <w:tab/>
      </w:r>
      <w:proofErr w:type="gramStart"/>
      <w:r>
        <w:t>F(</w:t>
      </w:r>
      <w:proofErr w:type="gramEnd"/>
      <w:r>
        <w:t xml:space="preserve">1, </w:t>
      </w:r>
      <w:proofErr w:type="gramStart"/>
      <w:r>
        <w:t>28)=</w:t>
      </w:r>
      <w:proofErr w:type="gramEnd"/>
      <w:r>
        <w:t>0.59</w:t>
      </w:r>
      <w:r>
        <w:tab/>
      </w:r>
      <w:r>
        <w:tab/>
        <w:t>NS</w:t>
      </w:r>
    </w:p>
    <w:p w14:paraId="01968593" w14:textId="2E8C4654" w:rsidR="00FE190D" w:rsidRDefault="00FE190D">
      <w:r>
        <w:t>Tim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gramStart"/>
      <w:r>
        <w:t>F(17,476)=</w:t>
      </w:r>
      <w:proofErr w:type="gramEnd"/>
      <w:r>
        <w:t>36.8</w:t>
      </w:r>
      <w:r>
        <w:tab/>
        <w:t>p&lt;0.001</w:t>
      </w:r>
    </w:p>
    <w:p w14:paraId="6B42830A" w14:textId="3BC67AC7" w:rsidR="00FE190D" w:rsidRDefault="00FE190D">
      <w:r>
        <w:t>Peptide 19 x time</w:t>
      </w:r>
      <w:r>
        <w:tab/>
      </w:r>
      <w:r>
        <w:tab/>
      </w:r>
      <w:r>
        <w:tab/>
      </w:r>
      <w:r>
        <w:tab/>
      </w:r>
      <w:proofErr w:type="gramStart"/>
      <w:r>
        <w:t>F(</w:t>
      </w:r>
      <w:proofErr w:type="gramEnd"/>
      <w:r>
        <w:t xml:space="preserve">17, </w:t>
      </w:r>
      <w:proofErr w:type="gramStart"/>
      <w:r>
        <w:t>476)=</w:t>
      </w:r>
      <w:proofErr w:type="gramEnd"/>
      <w:r>
        <w:t>2.21</w:t>
      </w:r>
      <w:r>
        <w:tab/>
        <w:t>p&lt;0.05</w:t>
      </w:r>
    </w:p>
    <w:p w14:paraId="6528DFAD" w14:textId="4817F24A" w:rsidR="00FE190D" w:rsidRDefault="00FE190D">
      <w:r>
        <w:t>Cisplatin x time</w:t>
      </w:r>
      <w:r>
        <w:tab/>
      </w:r>
      <w:r>
        <w:tab/>
      </w:r>
      <w:r>
        <w:tab/>
      </w:r>
      <w:r>
        <w:tab/>
      </w:r>
      <w:proofErr w:type="gramStart"/>
      <w:r>
        <w:t>F(</w:t>
      </w:r>
      <w:proofErr w:type="gramEnd"/>
      <w:r>
        <w:t xml:space="preserve">17, </w:t>
      </w:r>
      <w:proofErr w:type="gramStart"/>
      <w:r>
        <w:t>476)=</w:t>
      </w:r>
      <w:proofErr w:type="gramEnd"/>
      <w:r>
        <w:t>41.8</w:t>
      </w:r>
      <w:r>
        <w:tab/>
        <w:t>p&lt;0.001</w:t>
      </w:r>
    </w:p>
    <w:p w14:paraId="3875A0EE" w14:textId="12BFBF96" w:rsidR="00FE190D" w:rsidRDefault="00FE190D">
      <w:r>
        <w:t>Peptide 19 x cisplatin x time</w:t>
      </w:r>
      <w:r>
        <w:tab/>
      </w:r>
      <w:r>
        <w:tab/>
      </w:r>
      <w:r>
        <w:tab/>
      </w:r>
      <w:proofErr w:type="gramStart"/>
      <w:r>
        <w:t>F(</w:t>
      </w:r>
      <w:proofErr w:type="gramEnd"/>
      <w:r>
        <w:t xml:space="preserve">17, </w:t>
      </w:r>
      <w:proofErr w:type="gramStart"/>
      <w:r>
        <w:t>476)=</w:t>
      </w:r>
      <w:proofErr w:type="gramEnd"/>
      <w:r>
        <w:t xml:space="preserve"> 1.03</w:t>
      </w:r>
      <w:r>
        <w:tab/>
        <w:t>NS</w:t>
      </w:r>
    </w:p>
    <w:p w14:paraId="7F450AC9" w14:textId="77777777" w:rsidR="00FE190D" w:rsidRDefault="00FE190D"/>
    <w:p w14:paraId="3A698B0B" w14:textId="541D91E8" w:rsidR="00FE190D" w:rsidRPr="00FE190D" w:rsidRDefault="00FE190D">
      <w:pPr>
        <w:rPr>
          <w:b/>
          <w:bCs/>
        </w:rPr>
      </w:pPr>
      <w:r w:rsidRPr="00FE190D">
        <w:rPr>
          <w:b/>
          <w:bCs/>
        </w:rPr>
        <w:t>Body weight</w:t>
      </w:r>
      <w:r w:rsidR="00301F0B">
        <w:rPr>
          <w:b/>
          <w:bCs/>
        </w:rPr>
        <w:t xml:space="preserve"> (days -1 to 14)</w:t>
      </w:r>
    </w:p>
    <w:p w14:paraId="64FB23F3" w14:textId="5F9BE358" w:rsidR="00FE190D" w:rsidRPr="00FE190D" w:rsidRDefault="00FE190D" w:rsidP="00FE190D">
      <w:r w:rsidRPr="00FE190D">
        <w:t>Peptide 19</w:t>
      </w:r>
      <w:r w:rsidR="00301F0B">
        <w:tab/>
      </w:r>
      <w:r w:rsidR="00301F0B">
        <w:tab/>
      </w:r>
      <w:r w:rsidR="00301F0B">
        <w:tab/>
      </w:r>
      <w:r w:rsidR="00301F0B">
        <w:tab/>
      </w:r>
      <w:r w:rsidR="00301F0B">
        <w:tab/>
      </w:r>
      <w:proofErr w:type="gramStart"/>
      <w:r w:rsidR="00301F0B">
        <w:t>F(</w:t>
      </w:r>
      <w:proofErr w:type="gramEnd"/>
      <w:r w:rsidR="00301F0B">
        <w:t xml:space="preserve">1, </w:t>
      </w:r>
      <w:proofErr w:type="gramStart"/>
      <w:r w:rsidR="00301F0B">
        <w:t>28)=</w:t>
      </w:r>
      <w:proofErr w:type="gramEnd"/>
      <w:r w:rsidR="00301F0B">
        <w:t>0.94</w:t>
      </w:r>
      <w:r w:rsidR="00301F0B">
        <w:tab/>
      </w:r>
      <w:r w:rsidR="00301F0B">
        <w:tab/>
        <w:t>NS</w:t>
      </w:r>
    </w:p>
    <w:p w14:paraId="119F0383" w14:textId="4C27B56C" w:rsidR="00FE190D" w:rsidRPr="00FE190D" w:rsidRDefault="00FE190D" w:rsidP="00FE190D">
      <w:r w:rsidRPr="00FE190D">
        <w:t xml:space="preserve">Cisplatin </w:t>
      </w:r>
      <w:r w:rsidR="00301F0B">
        <w:tab/>
      </w:r>
      <w:r w:rsidR="00301F0B">
        <w:tab/>
      </w:r>
      <w:r w:rsidR="00301F0B">
        <w:tab/>
      </w:r>
      <w:r w:rsidR="00301F0B">
        <w:tab/>
      </w:r>
      <w:r w:rsidR="00301F0B">
        <w:tab/>
      </w:r>
      <w:proofErr w:type="gramStart"/>
      <w:r w:rsidR="00301F0B">
        <w:t>F(</w:t>
      </w:r>
      <w:proofErr w:type="gramEnd"/>
      <w:r w:rsidR="00301F0B">
        <w:t xml:space="preserve">1, </w:t>
      </w:r>
      <w:proofErr w:type="gramStart"/>
      <w:r w:rsidR="00301F0B">
        <w:t>28)=</w:t>
      </w:r>
      <w:proofErr w:type="gramEnd"/>
      <w:r w:rsidR="007439B7">
        <w:t>151</w:t>
      </w:r>
      <w:r w:rsidR="00301F0B">
        <w:tab/>
      </w:r>
      <w:r w:rsidR="00301F0B">
        <w:tab/>
        <w:t>p&lt;0.001</w:t>
      </w:r>
    </w:p>
    <w:p w14:paraId="1C567117" w14:textId="6B806C6A" w:rsidR="00FE190D" w:rsidRDefault="00FE190D" w:rsidP="00FE190D">
      <w:r w:rsidRPr="00FE190D">
        <w:t>Peptide 19 x cisplatin</w:t>
      </w:r>
      <w:r w:rsidR="00301F0B">
        <w:tab/>
      </w:r>
      <w:r w:rsidR="00301F0B">
        <w:tab/>
      </w:r>
      <w:r w:rsidR="00301F0B">
        <w:tab/>
      </w:r>
      <w:proofErr w:type="gramStart"/>
      <w:r w:rsidR="00301F0B">
        <w:t>F(</w:t>
      </w:r>
      <w:proofErr w:type="gramEnd"/>
      <w:r w:rsidR="00301F0B">
        <w:t xml:space="preserve">1, </w:t>
      </w:r>
      <w:proofErr w:type="gramStart"/>
      <w:r w:rsidR="00301F0B">
        <w:t>28)=</w:t>
      </w:r>
      <w:proofErr w:type="gramEnd"/>
      <w:r w:rsidR="00301F0B">
        <w:t>4.86</w:t>
      </w:r>
      <w:r w:rsidR="00301F0B">
        <w:tab/>
      </w:r>
      <w:r w:rsidR="00301F0B">
        <w:tab/>
        <w:t>p&lt;0.05</w:t>
      </w:r>
    </w:p>
    <w:p w14:paraId="3B3D312F" w14:textId="043CA32D" w:rsidR="00FE190D" w:rsidRDefault="00FE190D" w:rsidP="00FE190D">
      <w:r>
        <w:t>Time</w:t>
      </w:r>
      <w:r w:rsidR="00301F0B">
        <w:tab/>
      </w:r>
      <w:r w:rsidR="00301F0B">
        <w:tab/>
      </w:r>
      <w:r w:rsidR="00301F0B">
        <w:tab/>
      </w:r>
      <w:r w:rsidR="00301F0B">
        <w:tab/>
      </w:r>
      <w:r w:rsidR="00301F0B">
        <w:tab/>
      </w:r>
      <w:r w:rsidR="00301F0B">
        <w:tab/>
      </w:r>
      <w:proofErr w:type="gramStart"/>
      <w:r w:rsidR="00301F0B">
        <w:t>F(</w:t>
      </w:r>
      <w:proofErr w:type="gramEnd"/>
      <w:r w:rsidR="00301F0B">
        <w:t xml:space="preserve">15, </w:t>
      </w:r>
      <w:proofErr w:type="gramStart"/>
      <w:r w:rsidR="00301F0B">
        <w:t>420)=</w:t>
      </w:r>
      <w:proofErr w:type="gramEnd"/>
      <w:r w:rsidR="00301F0B">
        <w:t>79.3</w:t>
      </w:r>
      <w:r w:rsidR="00301F0B">
        <w:tab/>
        <w:t>p&lt;0.001</w:t>
      </w:r>
    </w:p>
    <w:p w14:paraId="3594A9E6" w14:textId="004008DB" w:rsidR="00FE190D" w:rsidRDefault="00FE190D" w:rsidP="00FE190D">
      <w:r>
        <w:t>Peptide 19 x time</w:t>
      </w:r>
      <w:r w:rsidR="00301F0B">
        <w:tab/>
      </w:r>
      <w:r w:rsidR="00301F0B">
        <w:tab/>
      </w:r>
      <w:r w:rsidR="00301F0B">
        <w:tab/>
      </w:r>
      <w:r w:rsidR="00301F0B">
        <w:tab/>
      </w:r>
      <w:proofErr w:type="gramStart"/>
      <w:r w:rsidR="00301F0B">
        <w:t>F(</w:t>
      </w:r>
      <w:proofErr w:type="gramEnd"/>
      <w:r w:rsidR="00301F0B">
        <w:t xml:space="preserve">15, </w:t>
      </w:r>
      <w:proofErr w:type="gramStart"/>
      <w:r w:rsidR="00301F0B">
        <w:t>420)=</w:t>
      </w:r>
      <w:proofErr w:type="gramEnd"/>
      <w:r w:rsidR="00301F0B">
        <w:t>0.95</w:t>
      </w:r>
      <w:r w:rsidR="00301F0B">
        <w:tab/>
        <w:t>NS</w:t>
      </w:r>
    </w:p>
    <w:p w14:paraId="23469D85" w14:textId="71706B8F" w:rsidR="00FE190D" w:rsidRDefault="00FE190D" w:rsidP="00FE190D">
      <w:r>
        <w:t>Cisplatin x time</w:t>
      </w:r>
      <w:r w:rsidR="00301F0B">
        <w:tab/>
      </w:r>
      <w:r w:rsidR="00301F0B">
        <w:tab/>
      </w:r>
      <w:r w:rsidR="00301F0B">
        <w:tab/>
      </w:r>
      <w:r w:rsidR="00301F0B">
        <w:tab/>
      </w:r>
      <w:proofErr w:type="gramStart"/>
      <w:r w:rsidR="00301F0B">
        <w:t>F(</w:t>
      </w:r>
      <w:proofErr w:type="gramEnd"/>
      <w:r w:rsidR="00301F0B">
        <w:t xml:space="preserve">15, </w:t>
      </w:r>
      <w:proofErr w:type="gramStart"/>
      <w:r w:rsidR="00301F0B">
        <w:t>420)=</w:t>
      </w:r>
      <w:proofErr w:type="gramEnd"/>
      <w:r w:rsidR="00301F0B">
        <w:t>73.4</w:t>
      </w:r>
      <w:r w:rsidR="00301F0B">
        <w:tab/>
        <w:t>p&lt;0.001</w:t>
      </w:r>
    </w:p>
    <w:p w14:paraId="6715BD4C" w14:textId="3E9C7CB3" w:rsidR="00FE190D" w:rsidRDefault="00FE190D" w:rsidP="00FE190D">
      <w:r>
        <w:t>Peptide 19 x cisplatin x time</w:t>
      </w:r>
      <w:r w:rsidR="00301F0B">
        <w:tab/>
      </w:r>
      <w:r w:rsidR="00301F0B">
        <w:tab/>
      </w:r>
      <w:r w:rsidR="00301F0B">
        <w:tab/>
      </w:r>
      <w:proofErr w:type="gramStart"/>
      <w:r w:rsidR="00301F0B">
        <w:t>F(</w:t>
      </w:r>
      <w:proofErr w:type="gramEnd"/>
      <w:r w:rsidR="00301F0B">
        <w:t xml:space="preserve">15, </w:t>
      </w:r>
      <w:proofErr w:type="gramStart"/>
      <w:r w:rsidR="00301F0B">
        <w:t>420)=</w:t>
      </w:r>
      <w:proofErr w:type="gramEnd"/>
      <w:r w:rsidR="00301F0B">
        <w:t>1.18</w:t>
      </w:r>
      <w:r w:rsidR="00301F0B">
        <w:tab/>
        <w:t>NS</w:t>
      </w:r>
    </w:p>
    <w:p w14:paraId="04C2C9A5" w14:textId="77777777" w:rsidR="00FE190D" w:rsidRPr="00FE190D" w:rsidRDefault="00FE190D"/>
    <w:p w14:paraId="527BD10E" w14:textId="3E61C437" w:rsidR="005A7C02" w:rsidRPr="00AD66DF" w:rsidRDefault="005A7C02">
      <w:pPr>
        <w:rPr>
          <w:b/>
          <w:bCs/>
        </w:rPr>
      </w:pPr>
      <w:r w:rsidRPr="00AD66DF">
        <w:rPr>
          <w:b/>
          <w:bCs/>
        </w:rPr>
        <w:t xml:space="preserve">Experiment V: Effect of peptide 19 on </w:t>
      </w:r>
      <w:r w:rsidR="0065407E">
        <w:rPr>
          <w:b/>
          <w:bCs/>
        </w:rPr>
        <w:t>tumor</w:t>
      </w:r>
      <w:r w:rsidR="00C042C7">
        <w:rPr>
          <w:b/>
          <w:bCs/>
        </w:rPr>
        <w:t>-induced changes in</w:t>
      </w:r>
      <w:r w:rsidRPr="00AD66DF">
        <w:rPr>
          <w:b/>
          <w:bCs/>
        </w:rPr>
        <w:t xml:space="preserve"> </w:t>
      </w:r>
      <w:r w:rsidR="00D57C3B" w:rsidRPr="00AD66DF">
        <w:rPr>
          <w:b/>
          <w:bCs/>
        </w:rPr>
        <w:t xml:space="preserve">daily </w:t>
      </w:r>
      <w:r w:rsidRPr="00AD66DF">
        <w:rPr>
          <w:b/>
          <w:bCs/>
        </w:rPr>
        <w:t xml:space="preserve">wheel running </w:t>
      </w:r>
      <w:r w:rsidR="00D57C3B" w:rsidRPr="00AD66DF">
        <w:rPr>
          <w:b/>
          <w:bCs/>
        </w:rPr>
        <w:t>(days 5 to 20)</w:t>
      </w:r>
      <w:r w:rsidR="00C042C7">
        <w:rPr>
          <w:b/>
          <w:bCs/>
        </w:rPr>
        <w:t xml:space="preserve"> and body weights expressed as </w:t>
      </w:r>
      <w:r w:rsidR="00FE7F1B">
        <w:rPr>
          <w:b/>
          <w:bCs/>
        </w:rPr>
        <w:t xml:space="preserve">a </w:t>
      </w:r>
      <w:r w:rsidR="00C042C7">
        <w:rPr>
          <w:b/>
          <w:bCs/>
        </w:rPr>
        <w:t>percent</w:t>
      </w:r>
      <w:r w:rsidR="00FE7F1B">
        <w:rPr>
          <w:b/>
          <w:bCs/>
        </w:rPr>
        <w:t>age</w:t>
      </w:r>
      <w:r w:rsidR="00C042C7">
        <w:rPr>
          <w:b/>
          <w:bCs/>
        </w:rPr>
        <w:t xml:space="preserve"> of baseline (2-way ANOVA (treatment x time)</w:t>
      </w:r>
    </w:p>
    <w:p w14:paraId="7456F89E" w14:textId="00893D08" w:rsidR="00D57C3B" w:rsidRPr="00C042C7" w:rsidRDefault="00C042C7">
      <w:pPr>
        <w:rPr>
          <w:b/>
          <w:bCs/>
        </w:rPr>
      </w:pPr>
      <w:r w:rsidRPr="00C042C7">
        <w:rPr>
          <w:b/>
          <w:bCs/>
        </w:rPr>
        <w:t xml:space="preserve">Wheel running </w:t>
      </w:r>
    </w:p>
    <w:p w14:paraId="5E1B1778" w14:textId="0B127E7F" w:rsidR="005A7C02" w:rsidRDefault="005A7C02">
      <w:r>
        <w:t>Treatment</w:t>
      </w:r>
      <w:r>
        <w:tab/>
      </w:r>
      <w:r>
        <w:tab/>
      </w:r>
      <w:r>
        <w:tab/>
      </w:r>
      <w:r w:rsidR="00DA63B8">
        <w:tab/>
      </w:r>
      <w:r w:rsidR="00DA63B8">
        <w:tab/>
      </w:r>
      <w:proofErr w:type="gramStart"/>
      <w:r>
        <w:t>F(</w:t>
      </w:r>
      <w:proofErr w:type="gramEnd"/>
      <w:r>
        <w:t xml:space="preserve">2, </w:t>
      </w:r>
      <w:proofErr w:type="gramStart"/>
      <w:r>
        <w:t>20)=</w:t>
      </w:r>
      <w:proofErr w:type="gramEnd"/>
      <w:r>
        <w:t>3.92</w:t>
      </w:r>
      <w:r>
        <w:tab/>
      </w:r>
      <w:r>
        <w:tab/>
        <w:t>&lt;0.05</w:t>
      </w:r>
    </w:p>
    <w:p w14:paraId="27AD4BE3" w14:textId="404F71B0" w:rsidR="005A7C02" w:rsidRDefault="005A7C02">
      <w:r>
        <w:t>Time</w:t>
      </w:r>
      <w:r>
        <w:tab/>
      </w:r>
      <w:r>
        <w:tab/>
      </w:r>
      <w:r>
        <w:tab/>
      </w:r>
      <w:r>
        <w:tab/>
      </w:r>
      <w:r w:rsidR="00DA63B8">
        <w:tab/>
      </w:r>
      <w:r w:rsidR="00DA63B8">
        <w:tab/>
      </w:r>
      <w:proofErr w:type="gramStart"/>
      <w:r>
        <w:t>F(</w:t>
      </w:r>
      <w:proofErr w:type="gramEnd"/>
      <w:r>
        <w:t>15,</w:t>
      </w:r>
      <w:r w:rsidR="00C042C7">
        <w:t xml:space="preserve"> </w:t>
      </w:r>
      <w:proofErr w:type="gramStart"/>
      <w:r>
        <w:t>300)=</w:t>
      </w:r>
      <w:proofErr w:type="gramEnd"/>
      <w:r>
        <w:t>3.07</w:t>
      </w:r>
      <w:r>
        <w:tab/>
        <w:t>&lt;0.001</w:t>
      </w:r>
    </w:p>
    <w:p w14:paraId="28125328" w14:textId="42C94C22" w:rsidR="005A7C02" w:rsidRDefault="005A7C02">
      <w:r>
        <w:t>Treatment x day</w:t>
      </w:r>
      <w:r>
        <w:tab/>
      </w:r>
      <w:r>
        <w:tab/>
      </w:r>
      <w:r w:rsidR="00DA63B8">
        <w:tab/>
      </w:r>
      <w:r w:rsidR="00DA63B8">
        <w:tab/>
      </w:r>
      <w:proofErr w:type="gramStart"/>
      <w:r>
        <w:t>F(</w:t>
      </w:r>
      <w:proofErr w:type="gramEnd"/>
      <w:r>
        <w:t>30,</w:t>
      </w:r>
      <w:r w:rsidR="00C042C7">
        <w:t xml:space="preserve"> </w:t>
      </w:r>
      <w:proofErr w:type="gramStart"/>
      <w:r>
        <w:t>300)=</w:t>
      </w:r>
      <w:proofErr w:type="gramEnd"/>
      <w:r>
        <w:t>1.24</w:t>
      </w:r>
      <w:r>
        <w:tab/>
        <w:t>NS</w:t>
      </w:r>
    </w:p>
    <w:p w14:paraId="319306F6" w14:textId="725D2A5D" w:rsidR="005A7C02" w:rsidRDefault="005A7C02"/>
    <w:p w14:paraId="60A37375" w14:textId="0EBAD861" w:rsidR="00D57C3B" w:rsidRDefault="00D57C3B">
      <w:r>
        <w:t>Post-hoc comparisons for treatment effects (Fischer LSD test):</w:t>
      </w:r>
    </w:p>
    <w:p w14:paraId="4305D3E1" w14:textId="2BCE6DC9" w:rsidR="00D57C3B" w:rsidRDefault="00D57C3B">
      <w:r>
        <w:t xml:space="preserve">No tumor/control vs. </w:t>
      </w:r>
      <w:proofErr w:type="spellStart"/>
      <w:r>
        <w:t>mEER</w:t>
      </w:r>
      <w:proofErr w:type="spellEnd"/>
      <w:r>
        <w:t>/control:</w:t>
      </w:r>
      <w:r>
        <w:tab/>
      </w:r>
      <w:proofErr w:type="gramStart"/>
      <w:r>
        <w:t>t(20)=</w:t>
      </w:r>
      <w:proofErr w:type="gramEnd"/>
      <w:r>
        <w:t>1.91</w:t>
      </w:r>
      <w:r>
        <w:tab/>
      </w:r>
      <w:r>
        <w:tab/>
        <w:t>p=0.07</w:t>
      </w:r>
    </w:p>
    <w:p w14:paraId="792C3655" w14:textId="44E91D49" w:rsidR="00D57C3B" w:rsidRDefault="00D57C3B">
      <w:r>
        <w:t xml:space="preserve">No tumor/control vs. </w:t>
      </w:r>
      <w:proofErr w:type="spellStart"/>
      <w:r>
        <w:t>mEER</w:t>
      </w:r>
      <w:proofErr w:type="spellEnd"/>
      <w:r>
        <w:t xml:space="preserve">/peptide 19: </w:t>
      </w:r>
      <w:r>
        <w:tab/>
      </w:r>
      <w:proofErr w:type="gramStart"/>
      <w:r>
        <w:t>t(20)=</w:t>
      </w:r>
      <w:proofErr w:type="gramEnd"/>
      <w:r w:rsidR="00AD66DF">
        <w:t>2.72</w:t>
      </w:r>
      <w:r w:rsidR="00AD66DF">
        <w:tab/>
      </w:r>
      <w:r w:rsidR="00AD66DF">
        <w:tab/>
        <w:t>p&lt;0.05</w:t>
      </w:r>
    </w:p>
    <w:p w14:paraId="52E9A511" w14:textId="30A034C7" w:rsidR="00AD66DF" w:rsidRDefault="00AD66DF">
      <w:proofErr w:type="spellStart"/>
      <w:r>
        <w:t>mEER</w:t>
      </w:r>
      <w:proofErr w:type="spellEnd"/>
      <w:r>
        <w:t xml:space="preserve">/control vs. </w:t>
      </w:r>
      <w:proofErr w:type="spellStart"/>
      <w:r>
        <w:t>mEER</w:t>
      </w:r>
      <w:proofErr w:type="spellEnd"/>
      <w:r>
        <w:t>/peptide 19:</w:t>
      </w:r>
      <w:r>
        <w:tab/>
      </w:r>
      <w:proofErr w:type="gramStart"/>
      <w:r>
        <w:t>t(20)=</w:t>
      </w:r>
      <w:proofErr w:type="gramEnd"/>
      <w:r>
        <w:t>0.87</w:t>
      </w:r>
      <w:r>
        <w:tab/>
      </w:r>
      <w:r>
        <w:tab/>
        <w:t>NS</w:t>
      </w:r>
    </w:p>
    <w:p w14:paraId="4C46554B" w14:textId="35B2E0BE" w:rsidR="005A7C02" w:rsidRDefault="005A7C02"/>
    <w:p w14:paraId="468B8901" w14:textId="77777777" w:rsidR="007439B7" w:rsidRDefault="00C042C7">
      <w:pPr>
        <w:rPr>
          <w:b/>
          <w:bCs/>
        </w:rPr>
      </w:pPr>
      <w:r w:rsidRPr="00C042C7">
        <w:rPr>
          <w:b/>
          <w:bCs/>
        </w:rPr>
        <w:lastRenderedPageBreak/>
        <w:t>Body weight</w:t>
      </w:r>
    </w:p>
    <w:p w14:paraId="48E1ED7C" w14:textId="5DADA08C" w:rsidR="00C042C7" w:rsidRPr="007439B7" w:rsidRDefault="00C042C7">
      <w:pPr>
        <w:rPr>
          <w:b/>
          <w:bCs/>
        </w:rPr>
      </w:pPr>
      <w:r>
        <w:t>Treatment</w:t>
      </w:r>
      <w:r w:rsidR="007439B7">
        <w:tab/>
      </w:r>
      <w:r w:rsidR="007439B7">
        <w:tab/>
      </w:r>
      <w:r w:rsidR="007439B7">
        <w:tab/>
      </w:r>
      <w:r w:rsidR="007439B7">
        <w:tab/>
      </w:r>
      <w:r w:rsidR="007439B7">
        <w:tab/>
      </w:r>
      <w:proofErr w:type="gramStart"/>
      <w:r w:rsidR="007439B7">
        <w:t>F(</w:t>
      </w:r>
      <w:proofErr w:type="gramEnd"/>
      <w:r w:rsidR="007439B7">
        <w:t xml:space="preserve">2, </w:t>
      </w:r>
      <w:proofErr w:type="gramStart"/>
      <w:r w:rsidR="007439B7">
        <w:t>20)=</w:t>
      </w:r>
      <w:proofErr w:type="gramEnd"/>
      <w:r w:rsidR="007439B7">
        <w:t>0.91</w:t>
      </w:r>
      <w:r w:rsidR="007439B7">
        <w:tab/>
      </w:r>
      <w:r w:rsidR="007439B7">
        <w:tab/>
        <w:t>NS</w:t>
      </w:r>
    </w:p>
    <w:p w14:paraId="1FDDDFAD" w14:textId="2E89F5BF" w:rsidR="00C042C7" w:rsidRDefault="00C042C7">
      <w:r>
        <w:t>Time</w:t>
      </w:r>
      <w:r w:rsidR="007439B7">
        <w:tab/>
      </w:r>
      <w:r w:rsidR="007439B7">
        <w:tab/>
      </w:r>
      <w:r w:rsidR="007439B7">
        <w:tab/>
      </w:r>
      <w:r w:rsidR="007439B7">
        <w:tab/>
      </w:r>
      <w:r w:rsidR="007439B7">
        <w:tab/>
      </w:r>
      <w:r w:rsidR="007439B7">
        <w:tab/>
      </w:r>
      <w:proofErr w:type="gramStart"/>
      <w:r w:rsidR="007439B7">
        <w:t>F(</w:t>
      </w:r>
      <w:proofErr w:type="gramEnd"/>
      <w:r w:rsidR="007439B7">
        <w:t xml:space="preserve">13, </w:t>
      </w:r>
      <w:proofErr w:type="gramStart"/>
      <w:r w:rsidR="007439B7">
        <w:t>260)=</w:t>
      </w:r>
      <w:proofErr w:type="gramEnd"/>
      <w:r w:rsidR="007439B7">
        <w:t>6.25</w:t>
      </w:r>
      <w:r w:rsidR="007439B7">
        <w:tab/>
        <w:t>p&lt;0.001</w:t>
      </w:r>
    </w:p>
    <w:p w14:paraId="594190DE" w14:textId="63A52739" w:rsidR="00C042C7" w:rsidRDefault="00C042C7">
      <w:r>
        <w:t>Treatment x time</w:t>
      </w:r>
      <w:r w:rsidR="007439B7">
        <w:tab/>
      </w:r>
      <w:r w:rsidR="007439B7">
        <w:tab/>
      </w:r>
      <w:r w:rsidR="007439B7">
        <w:tab/>
      </w:r>
      <w:r w:rsidR="007439B7">
        <w:tab/>
        <w:t>F(26, 260)=0.49</w:t>
      </w:r>
      <w:r w:rsidR="007439B7">
        <w:tab/>
        <w:t>NS</w:t>
      </w:r>
    </w:p>
    <w:sectPr w:rsidR="00C042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C02"/>
    <w:rsid w:val="00013361"/>
    <w:rsid w:val="000247C9"/>
    <w:rsid w:val="00026537"/>
    <w:rsid w:val="000373A4"/>
    <w:rsid w:val="00040676"/>
    <w:rsid w:val="00050CCE"/>
    <w:rsid w:val="0005368A"/>
    <w:rsid w:val="00053BE6"/>
    <w:rsid w:val="00057138"/>
    <w:rsid w:val="00060CDD"/>
    <w:rsid w:val="00061710"/>
    <w:rsid w:val="000651DF"/>
    <w:rsid w:val="00065564"/>
    <w:rsid w:val="000662C7"/>
    <w:rsid w:val="0006781B"/>
    <w:rsid w:val="000746C1"/>
    <w:rsid w:val="000A3E39"/>
    <w:rsid w:val="000A50D4"/>
    <w:rsid w:val="000B1569"/>
    <w:rsid w:val="000C3CC8"/>
    <w:rsid w:val="000E0D8A"/>
    <w:rsid w:val="00103115"/>
    <w:rsid w:val="001040E4"/>
    <w:rsid w:val="001055E4"/>
    <w:rsid w:val="00122018"/>
    <w:rsid w:val="001263CD"/>
    <w:rsid w:val="00130429"/>
    <w:rsid w:val="0014435D"/>
    <w:rsid w:val="001530CF"/>
    <w:rsid w:val="001537C0"/>
    <w:rsid w:val="001544BB"/>
    <w:rsid w:val="0016133C"/>
    <w:rsid w:val="0016279D"/>
    <w:rsid w:val="00162A73"/>
    <w:rsid w:val="0016633B"/>
    <w:rsid w:val="00170836"/>
    <w:rsid w:val="00176481"/>
    <w:rsid w:val="00177B21"/>
    <w:rsid w:val="00183112"/>
    <w:rsid w:val="00185D7C"/>
    <w:rsid w:val="00187F73"/>
    <w:rsid w:val="001917CF"/>
    <w:rsid w:val="00192C46"/>
    <w:rsid w:val="0019436E"/>
    <w:rsid w:val="001C24E3"/>
    <w:rsid w:val="001C3201"/>
    <w:rsid w:val="001C7938"/>
    <w:rsid w:val="001D1763"/>
    <w:rsid w:val="001F297E"/>
    <w:rsid w:val="0020219B"/>
    <w:rsid w:val="00227E7F"/>
    <w:rsid w:val="00232ECA"/>
    <w:rsid w:val="002359C4"/>
    <w:rsid w:val="0024430A"/>
    <w:rsid w:val="00251C7F"/>
    <w:rsid w:val="00252A37"/>
    <w:rsid w:val="00266B27"/>
    <w:rsid w:val="0028418F"/>
    <w:rsid w:val="0029389D"/>
    <w:rsid w:val="00297962"/>
    <w:rsid w:val="002A09CF"/>
    <w:rsid w:val="002B485A"/>
    <w:rsid w:val="002D62EB"/>
    <w:rsid w:val="002E7709"/>
    <w:rsid w:val="002F4982"/>
    <w:rsid w:val="002F5F92"/>
    <w:rsid w:val="002F6834"/>
    <w:rsid w:val="002F78B7"/>
    <w:rsid w:val="00301F0B"/>
    <w:rsid w:val="00310C9B"/>
    <w:rsid w:val="00340F3A"/>
    <w:rsid w:val="0036181E"/>
    <w:rsid w:val="00362785"/>
    <w:rsid w:val="00363D66"/>
    <w:rsid w:val="00363E63"/>
    <w:rsid w:val="003664CA"/>
    <w:rsid w:val="00381737"/>
    <w:rsid w:val="00397EB7"/>
    <w:rsid w:val="003B01D0"/>
    <w:rsid w:val="003B1620"/>
    <w:rsid w:val="003B515A"/>
    <w:rsid w:val="003C243F"/>
    <w:rsid w:val="004004D8"/>
    <w:rsid w:val="00413112"/>
    <w:rsid w:val="00417FE9"/>
    <w:rsid w:val="004220B3"/>
    <w:rsid w:val="00425F5C"/>
    <w:rsid w:val="004354D0"/>
    <w:rsid w:val="00436336"/>
    <w:rsid w:val="0044046F"/>
    <w:rsid w:val="00440DFC"/>
    <w:rsid w:val="00442244"/>
    <w:rsid w:val="004428EF"/>
    <w:rsid w:val="0044320C"/>
    <w:rsid w:val="0045433E"/>
    <w:rsid w:val="004570EC"/>
    <w:rsid w:val="004813C4"/>
    <w:rsid w:val="0048159B"/>
    <w:rsid w:val="0048285F"/>
    <w:rsid w:val="0049225D"/>
    <w:rsid w:val="004A31CD"/>
    <w:rsid w:val="004A7EF7"/>
    <w:rsid w:val="004B486C"/>
    <w:rsid w:val="004C1D33"/>
    <w:rsid w:val="004C3C67"/>
    <w:rsid w:val="004E3F5A"/>
    <w:rsid w:val="004F7E11"/>
    <w:rsid w:val="00502680"/>
    <w:rsid w:val="0050517A"/>
    <w:rsid w:val="00505C1F"/>
    <w:rsid w:val="00515AA5"/>
    <w:rsid w:val="00520A93"/>
    <w:rsid w:val="00523B34"/>
    <w:rsid w:val="0054062E"/>
    <w:rsid w:val="0054639F"/>
    <w:rsid w:val="00565BAF"/>
    <w:rsid w:val="00570F6E"/>
    <w:rsid w:val="00573F01"/>
    <w:rsid w:val="0058628E"/>
    <w:rsid w:val="00593BCC"/>
    <w:rsid w:val="005A06CD"/>
    <w:rsid w:val="005A09FB"/>
    <w:rsid w:val="005A3308"/>
    <w:rsid w:val="005A5113"/>
    <w:rsid w:val="005A7C02"/>
    <w:rsid w:val="005C1281"/>
    <w:rsid w:val="005D1043"/>
    <w:rsid w:val="005D480D"/>
    <w:rsid w:val="005F2843"/>
    <w:rsid w:val="005F71E3"/>
    <w:rsid w:val="00602238"/>
    <w:rsid w:val="0060332E"/>
    <w:rsid w:val="00605167"/>
    <w:rsid w:val="0060640E"/>
    <w:rsid w:val="006103B7"/>
    <w:rsid w:val="006104A8"/>
    <w:rsid w:val="006125DA"/>
    <w:rsid w:val="0061314E"/>
    <w:rsid w:val="00614BDC"/>
    <w:rsid w:val="00624231"/>
    <w:rsid w:val="0063732E"/>
    <w:rsid w:val="00646222"/>
    <w:rsid w:val="0065407E"/>
    <w:rsid w:val="00656027"/>
    <w:rsid w:val="00671C5E"/>
    <w:rsid w:val="006A10C7"/>
    <w:rsid w:val="006A29F3"/>
    <w:rsid w:val="006B195C"/>
    <w:rsid w:val="006C3120"/>
    <w:rsid w:val="006C533E"/>
    <w:rsid w:val="006D5E34"/>
    <w:rsid w:val="006E11AC"/>
    <w:rsid w:val="00704CF9"/>
    <w:rsid w:val="00705EE2"/>
    <w:rsid w:val="00711EA3"/>
    <w:rsid w:val="00714F77"/>
    <w:rsid w:val="007221C5"/>
    <w:rsid w:val="00724108"/>
    <w:rsid w:val="007439B7"/>
    <w:rsid w:val="007476C5"/>
    <w:rsid w:val="007502F2"/>
    <w:rsid w:val="00767448"/>
    <w:rsid w:val="00767505"/>
    <w:rsid w:val="0076777D"/>
    <w:rsid w:val="00767A18"/>
    <w:rsid w:val="00777016"/>
    <w:rsid w:val="007806BC"/>
    <w:rsid w:val="007854AB"/>
    <w:rsid w:val="0078780F"/>
    <w:rsid w:val="00794F6B"/>
    <w:rsid w:val="007A43FA"/>
    <w:rsid w:val="007A6398"/>
    <w:rsid w:val="007B3454"/>
    <w:rsid w:val="007B3456"/>
    <w:rsid w:val="007C298B"/>
    <w:rsid w:val="007D09DB"/>
    <w:rsid w:val="007D1B0F"/>
    <w:rsid w:val="007D2F87"/>
    <w:rsid w:val="007D4CCD"/>
    <w:rsid w:val="007D5DAF"/>
    <w:rsid w:val="007D753B"/>
    <w:rsid w:val="007E08FB"/>
    <w:rsid w:val="007E783C"/>
    <w:rsid w:val="007F04BB"/>
    <w:rsid w:val="007F1A5E"/>
    <w:rsid w:val="007F2DCA"/>
    <w:rsid w:val="00801EAE"/>
    <w:rsid w:val="00802F49"/>
    <w:rsid w:val="008128D7"/>
    <w:rsid w:val="008219BE"/>
    <w:rsid w:val="00825608"/>
    <w:rsid w:val="00827EF7"/>
    <w:rsid w:val="00830227"/>
    <w:rsid w:val="00830344"/>
    <w:rsid w:val="008305F4"/>
    <w:rsid w:val="00832EE3"/>
    <w:rsid w:val="008414DC"/>
    <w:rsid w:val="00843299"/>
    <w:rsid w:val="0085311C"/>
    <w:rsid w:val="008A7885"/>
    <w:rsid w:val="008B52F7"/>
    <w:rsid w:val="008E43F6"/>
    <w:rsid w:val="008F53C4"/>
    <w:rsid w:val="009059C5"/>
    <w:rsid w:val="009330BC"/>
    <w:rsid w:val="00942DDE"/>
    <w:rsid w:val="009454C5"/>
    <w:rsid w:val="009757E6"/>
    <w:rsid w:val="00976859"/>
    <w:rsid w:val="009863CE"/>
    <w:rsid w:val="00996DB8"/>
    <w:rsid w:val="009A2C69"/>
    <w:rsid w:val="009A7680"/>
    <w:rsid w:val="009C1D82"/>
    <w:rsid w:val="009E4A3E"/>
    <w:rsid w:val="009E71CD"/>
    <w:rsid w:val="00A16DC5"/>
    <w:rsid w:val="00A25260"/>
    <w:rsid w:val="00A2611D"/>
    <w:rsid w:val="00A3360E"/>
    <w:rsid w:val="00A61C92"/>
    <w:rsid w:val="00A72A4E"/>
    <w:rsid w:val="00A80601"/>
    <w:rsid w:val="00AA74E8"/>
    <w:rsid w:val="00AB7B61"/>
    <w:rsid w:val="00AC04D5"/>
    <w:rsid w:val="00AC1CE6"/>
    <w:rsid w:val="00AC3FCA"/>
    <w:rsid w:val="00AC4779"/>
    <w:rsid w:val="00AD66DF"/>
    <w:rsid w:val="00AE2492"/>
    <w:rsid w:val="00AF6472"/>
    <w:rsid w:val="00B03B17"/>
    <w:rsid w:val="00B11069"/>
    <w:rsid w:val="00B21801"/>
    <w:rsid w:val="00B21991"/>
    <w:rsid w:val="00B22005"/>
    <w:rsid w:val="00B22EA2"/>
    <w:rsid w:val="00B266E3"/>
    <w:rsid w:val="00B26BF3"/>
    <w:rsid w:val="00B30563"/>
    <w:rsid w:val="00B5359C"/>
    <w:rsid w:val="00B77DEC"/>
    <w:rsid w:val="00B84FC2"/>
    <w:rsid w:val="00B96B2C"/>
    <w:rsid w:val="00B97D21"/>
    <w:rsid w:val="00BB66CC"/>
    <w:rsid w:val="00BD59C3"/>
    <w:rsid w:val="00BD71E0"/>
    <w:rsid w:val="00BE3F6A"/>
    <w:rsid w:val="00BF3EA0"/>
    <w:rsid w:val="00C042C7"/>
    <w:rsid w:val="00C060B8"/>
    <w:rsid w:val="00C12D43"/>
    <w:rsid w:val="00C3222B"/>
    <w:rsid w:val="00C40751"/>
    <w:rsid w:val="00C54EE1"/>
    <w:rsid w:val="00C6374C"/>
    <w:rsid w:val="00C64351"/>
    <w:rsid w:val="00C71DC6"/>
    <w:rsid w:val="00C71EB7"/>
    <w:rsid w:val="00C74B94"/>
    <w:rsid w:val="00C80373"/>
    <w:rsid w:val="00C84779"/>
    <w:rsid w:val="00C85AA3"/>
    <w:rsid w:val="00C9060D"/>
    <w:rsid w:val="00C942F0"/>
    <w:rsid w:val="00CA48FD"/>
    <w:rsid w:val="00CA4B41"/>
    <w:rsid w:val="00CA4D39"/>
    <w:rsid w:val="00CB2297"/>
    <w:rsid w:val="00CB2773"/>
    <w:rsid w:val="00CB4E31"/>
    <w:rsid w:val="00CB7F21"/>
    <w:rsid w:val="00CC09DE"/>
    <w:rsid w:val="00CC28CD"/>
    <w:rsid w:val="00CD150F"/>
    <w:rsid w:val="00CD45F2"/>
    <w:rsid w:val="00CD6FCE"/>
    <w:rsid w:val="00CF14B0"/>
    <w:rsid w:val="00CF6A3E"/>
    <w:rsid w:val="00D05665"/>
    <w:rsid w:val="00D105DA"/>
    <w:rsid w:val="00D21EBE"/>
    <w:rsid w:val="00D238E5"/>
    <w:rsid w:val="00D24F67"/>
    <w:rsid w:val="00D50691"/>
    <w:rsid w:val="00D55278"/>
    <w:rsid w:val="00D56E5A"/>
    <w:rsid w:val="00D57C3B"/>
    <w:rsid w:val="00D57E85"/>
    <w:rsid w:val="00D60C8C"/>
    <w:rsid w:val="00D62B7A"/>
    <w:rsid w:val="00D63B57"/>
    <w:rsid w:val="00D723AC"/>
    <w:rsid w:val="00D73B00"/>
    <w:rsid w:val="00D77358"/>
    <w:rsid w:val="00D92696"/>
    <w:rsid w:val="00DA1DEC"/>
    <w:rsid w:val="00DA4380"/>
    <w:rsid w:val="00DA63B8"/>
    <w:rsid w:val="00DB6E5D"/>
    <w:rsid w:val="00DD320A"/>
    <w:rsid w:val="00DD7CE5"/>
    <w:rsid w:val="00DF6E0D"/>
    <w:rsid w:val="00E006A7"/>
    <w:rsid w:val="00E035E3"/>
    <w:rsid w:val="00E1047B"/>
    <w:rsid w:val="00E12CE2"/>
    <w:rsid w:val="00E24D3F"/>
    <w:rsid w:val="00E320F5"/>
    <w:rsid w:val="00E337CA"/>
    <w:rsid w:val="00E3681E"/>
    <w:rsid w:val="00E450C1"/>
    <w:rsid w:val="00E5348C"/>
    <w:rsid w:val="00E675F7"/>
    <w:rsid w:val="00E77C09"/>
    <w:rsid w:val="00EA38F8"/>
    <w:rsid w:val="00EC6854"/>
    <w:rsid w:val="00ED1005"/>
    <w:rsid w:val="00EE038B"/>
    <w:rsid w:val="00EE38E4"/>
    <w:rsid w:val="00EF09D8"/>
    <w:rsid w:val="00EF324B"/>
    <w:rsid w:val="00EF480B"/>
    <w:rsid w:val="00F22760"/>
    <w:rsid w:val="00F26C24"/>
    <w:rsid w:val="00F50B5F"/>
    <w:rsid w:val="00F620EE"/>
    <w:rsid w:val="00F65E7A"/>
    <w:rsid w:val="00F718DB"/>
    <w:rsid w:val="00F77641"/>
    <w:rsid w:val="00F777AC"/>
    <w:rsid w:val="00F870FC"/>
    <w:rsid w:val="00F9511C"/>
    <w:rsid w:val="00FA3BCD"/>
    <w:rsid w:val="00FD13D3"/>
    <w:rsid w:val="00FD59B9"/>
    <w:rsid w:val="00FE190D"/>
    <w:rsid w:val="00FE611E"/>
    <w:rsid w:val="00FE636E"/>
    <w:rsid w:val="00FE7F1B"/>
    <w:rsid w:val="00FF2502"/>
    <w:rsid w:val="00FF3902"/>
    <w:rsid w:val="00FF4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C05A47"/>
  <w15:chartTrackingRefBased/>
  <w15:docId w15:val="{7C2D384D-A431-A24A-A70F-FBBE2CA99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7C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7C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7C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7C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7C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7C0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7C0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7C0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7C0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9060D"/>
  </w:style>
  <w:style w:type="character" w:customStyle="1" w:styleId="Heading1Char">
    <w:name w:val="Heading 1 Char"/>
    <w:basedOn w:val="DefaultParagraphFont"/>
    <w:link w:val="Heading1"/>
    <w:uiPriority w:val="9"/>
    <w:rsid w:val="005A7C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7C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7C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7C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7C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7C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7C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7C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7C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7C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7C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7C0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7C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7C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7C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7C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7C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7C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7C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7C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1</Words>
  <Characters>280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tzer,Robert</dc:creator>
  <cp:keywords/>
  <dc:description/>
  <cp:lastModifiedBy>Dantzer,Robert</cp:lastModifiedBy>
  <cp:revision>2</cp:revision>
  <dcterms:created xsi:type="dcterms:W3CDTF">2025-11-17T21:20:00Z</dcterms:created>
  <dcterms:modified xsi:type="dcterms:W3CDTF">2025-11-17T21:20:00Z</dcterms:modified>
</cp:coreProperties>
</file>